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DA0F440" w14:textId="77777777" w:rsidR="00A23192" w:rsidRPr="00B8292C" w:rsidRDefault="00A23192" w:rsidP="00A23192">
      <w:pPr>
        <w:rPr>
          <w:rFonts w:ascii="Times New Roman" w:hAnsi="Times New Roman" w:cs="Times New Roman"/>
        </w:rPr>
      </w:pPr>
      <w:r w:rsidRPr="00B8292C">
        <w:rPr>
          <w:rFonts w:ascii="Times New Roman" w:hAnsi="Times New Roman" w:cs="Times New Roman"/>
          <w:b/>
        </w:rPr>
        <w:t xml:space="preserve">Table </w:t>
      </w:r>
      <w:r w:rsidRPr="000868DD">
        <w:rPr>
          <w:rFonts w:ascii="Times New Roman" w:hAnsi="Times New Roman" w:cs="Times New Roman"/>
          <w:b/>
        </w:rPr>
        <w:t xml:space="preserve">S6  Pairwise estimates of </w:t>
      </w:r>
      <w:r w:rsidRPr="005756F5">
        <w:rPr>
          <w:rFonts w:ascii="Times New Roman" w:hAnsi="Times New Roman" w:cs="Times New Roman"/>
          <w:b/>
          <w:i/>
          <w:iCs/>
        </w:rPr>
        <w:sym w:font="Symbol" w:char="F046"/>
      </w:r>
      <w:r w:rsidRPr="005756F5">
        <w:rPr>
          <w:rFonts w:ascii="Times New Roman" w:hAnsi="Times New Roman" w:cs="Times New Roman"/>
          <w:b/>
          <w:i/>
          <w:iCs/>
          <w:vertAlign w:val="subscript"/>
        </w:rPr>
        <w:t>ST</w:t>
      </w:r>
      <w:r w:rsidRPr="000868DD">
        <w:rPr>
          <w:rFonts w:ascii="Times New Roman" w:hAnsi="Times New Roman" w:cs="Times New Roman"/>
          <w:b/>
        </w:rPr>
        <w:t xml:space="preserve"> for mitochondrial </w:t>
      </w:r>
      <w:r>
        <w:rPr>
          <w:rFonts w:ascii="Times New Roman" w:hAnsi="Times New Roman" w:cs="Times New Roman"/>
          <w:b/>
          <w:i/>
          <w:iCs/>
        </w:rPr>
        <w:t>CYTB</w:t>
      </w:r>
      <w:r w:rsidRPr="00B8292C">
        <w:rPr>
          <w:rFonts w:ascii="Times New Roman" w:hAnsi="Times New Roman" w:cs="Times New Roman"/>
        </w:rPr>
        <w:t xml:space="preserve">.  Boldface values indicate </w:t>
      </w:r>
      <w:r>
        <w:rPr>
          <w:rFonts w:ascii="Times New Roman" w:hAnsi="Times New Roman" w:cs="Times New Roman"/>
        </w:rPr>
        <w:t>NEP</w:t>
      </w:r>
      <w:r w:rsidRPr="00B8292C">
        <w:rPr>
          <w:rFonts w:ascii="Times New Roman" w:hAnsi="Times New Roman" w:cs="Times New Roman"/>
        </w:rPr>
        <w:t xml:space="preserve"> versus </w:t>
      </w:r>
      <w:r>
        <w:rPr>
          <w:rFonts w:ascii="Times New Roman" w:hAnsi="Times New Roman" w:cs="Times New Roman"/>
        </w:rPr>
        <w:t>NWP</w:t>
      </w:r>
      <w:r w:rsidRPr="00B8292C">
        <w:rPr>
          <w:rFonts w:ascii="Times New Roman" w:hAnsi="Times New Roman" w:cs="Times New Roman"/>
        </w:rPr>
        <w:t xml:space="preserve"> population comparisons. </w:t>
      </w:r>
    </w:p>
    <w:p w14:paraId="42C7043B" w14:textId="77777777" w:rsidR="00A23192" w:rsidRPr="00B8292C" w:rsidRDefault="00A23192" w:rsidP="00A23192">
      <w:pPr>
        <w:rPr>
          <w:rFonts w:ascii="Times New Roman" w:hAnsi="Times New Roman" w:cs="Times New Roman"/>
          <w:sz w:val="20"/>
        </w:rPr>
      </w:pPr>
    </w:p>
    <w:tbl>
      <w:tblPr>
        <w:tblW w:w="13063" w:type="dxa"/>
        <w:tblInd w:w="95" w:type="dxa"/>
        <w:tblLook w:val="0000" w:firstRow="0" w:lastRow="0" w:firstColumn="0" w:lastColumn="0" w:noHBand="0" w:noVBand="0"/>
      </w:tblPr>
      <w:tblGrid>
        <w:gridCol w:w="824"/>
        <w:gridCol w:w="1009"/>
        <w:gridCol w:w="1009"/>
        <w:gridCol w:w="1009"/>
        <w:gridCol w:w="1010"/>
        <w:gridCol w:w="1010"/>
        <w:gridCol w:w="819"/>
        <w:gridCol w:w="819"/>
        <w:gridCol w:w="819"/>
        <w:gridCol w:w="819"/>
        <w:gridCol w:w="819"/>
        <w:gridCol w:w="819"/>
        <w:gridCol w:w="825"/>
        <w:gridCol w:w="819"/>
        <w:gridCol w:w="634"/>
      </w:tblGrid>
      <w:tr w:rsidR="00A23192" w:rsidRPr="00B8292C" w14:paraId="4B5DF461" w14:textId="77777777" w:rsidTr="00564A46">
        <w:trPr>
          <w:trHeight w:val="384"/>
        </w:trPr>
        <w:tc>
          <w:tcPr>
            <w:tcW w:w="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7FA2220" w14:textId="77777777" w:rsidR="00A23192" w:rsidRPr="00B8292C" w:rsidRDefault="00A23192" w:rsidP="00564A46">
            <w:pPr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1FC058A" w14:textId="77777777" w:rsidR="00A23192" w:rsidRPr="00B8292C" w:rsidRDefault="00A23192" w:rsidP="00564A46">
            <w:pPr>
              <w:jc w:val="both"/>
              <w:rPr>
                <w:rFonts w:ascii="Times New Roman" w:hAnsi="Times New Roman" w:cs="Times New Roman"/>
                <w:sz w:val="20"/>
              </w:rPr>
            </w:pPr>
            <w:r w:rsidRPr="00B8292C">
              <w:rPr>
                <w:rFonts w:ascii="Times New Roman" w:hAnsi="Times New Roman" w:cs="Times New Roman"/>
                <w:sz w:val="20"/>
              </w:rPr>
              <w:t>VOS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C6D1F6D" w14:textId="77777777" w:rsidR="00A23192" w:rsidRPr="00B8292C" w:rsidRDefault="00A23192" w:rsidP="00564A46">
            <w:pPr>
              <w:rPr>
                <w:rFonts w:ascii="Times New Roman" w:hAnsi="Times New Roman" w:cs="Times New Roman"/>
                <w:sz w:val="20"/>
              </w:rPr>
            </w:pPr>
            <w:r w:rsidRPr="00B8292C">
              <w:rPr>
                <w:rFonts w:ascii="Times New Roman" w:hAnsi="Times New Roman" w:cs="Times New Roman"/>
                <w:sz w:val="20"/>
              </w:rPr>
              <w:t>ERI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15B7D74" w14:textId="77777777" w:rsidR="00A23192" w:rsidRPr="00B8292C" w:rsidRDefault="00A23192" w:rsidP="00564A46">
            <w:pPr>
              <w:rPr>
                <w:rFonts w:ascii="Times New Roman" w:hAnsi="Times New Roman" w:cs="Times New Roman"/>
                <w:sz w:val="20"/>
              </w:rPr>
            </w:pPr>
            <w:r w:rsidRPr="00B8292C">
              <w:rPr>
                <w:rFonts w:ascii="Times New Roman" w:hAnsi="Times New Roman" w:cs="Times New Roman"/>
                <w:sz w:val="20"/>
              </w:rPr>
              <w:t>NEM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DE8A859" w14:textId="77777777" w:rsidR="00A23192" w:rsidRPr="00B8292C" w:rsidRDefault="00A23192" w:rsidP="00564A46">
            <w:pPr>
              <w:rPr>
                <w:rFonts w:ascii="Times New Roman" w:hAnsi="Times New Roman" w:cs="Times New Roman"/>
                <w:sz w:val="20"/>
              </w:rPr>
            </w:pPr>
            <w:r w:rsidRPr="00B8292C">
              <w:rPr>
                <w:rFonts w:ascii="Times New Roman" w:hAnsi="Times New Roman" w:cs="Times New Roman"/>
                <w:sz w:val="20"/>
              </w:rPr>
              <w:t>UTO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18F5D0A" w14:textId="77777777" w:rsidR="00A23192" w:rsidRPr="00B8292C" w:rsidRDefault="00A23192" w:rsidP="00564A46">
            <w:pPr>
              <w:rPr>
                <w:rFonts w:ascii="Times New Roman" w:hAnsi="Times New Roman" w:cs="Times New Roman"/>
                <w:sz w:val="20"/>
              </w:rPr>
            </w:pPr>
            <w:r w:rsidRPr="00B8292C">
              <w:rPr>
                <w:rFonts w:ascii="Times New Roman" w:hAnsi="Times New Roman" w:cs="Times New Roman"/>
                <w:sz w:val="20"/>
              </w:rPr>
              <w:t>KHO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3F1021A" w14:textId="77777777" w:rsidR="00A23192" w:rsidRPr="00B8292C" w:rsidRDefault="00A23192" w:rsidP="00564A46">
            <w:pPr>
              <w:rPr>
                <w:rFonts w:ascii="Times New Roman" w:hAnsi="Times New Roman" w:cs="Times New Roman"/>
                <w:sz w:val="20"/>
              </w:rPr>
            </w:pPr>
            <w:r w:rsidRPr="00B8292C">
              <w:rPr>
                <w:rFonts w:ascii="Times New Roman" w:hAnsi="Times New Roman" w:cs="Times New Roman"/>
                <w:sz w:val="20"/>
              </w:rPr>
              <w:t>STA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FEA8580" w14:textId="77777777" w:rsidR="00A23192" w:rsidRPr="00B8292C" w:rsidRDefault="00A23192" w:rsidP="00564A46">
            <w:pPr>
              <w:rPr>
                <w:rFonts w:ascii="Times New Roman" w:hAnsi="Times New Roman" w:cs="Times New Roman"/>
                <w:sz w:val="20"/>
              </w:rPr>
            </w:pPr>
            <w:r w:rsidRPr="00B8292C">
              <w:rPr>
                <w:rFonts w:ascii="Times New Roman" w:hAnsi="Times New Roman" w:cs="Times New Roman"/>
                <w:sz w:val="20"/>
              </w:rPr>
              <w:t>PET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310421D" w14:textId="77777777" w:rsidR="00A23192" w:rsidRPr="00B8292C" w:rsidRDefault="00A23192" w:rsidP="00564A46">
            <w:pPr>
              <w:rPr>
                <w:rFonts w:ascii="Times New Roman" w:hAnsi="Times New Roman" w:cs="Times New Roman"/>
                <w:sz w:val="20"/>
              </w:rPr>
            </w:pPr>
            <w:r w:rsidRPr="00B8292C">
              <w:rPr>
                <w:rFonts w:ascii="Times New Roman" w:hAnsi="Times New Roman" w:cs="Times New Roman"/>
                <w:sz w:val="20"/>
              </w:rPr>
              <w:t>KOD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1C5185F" w14:textId="77777777" w:rsidR="00A23192" w:rsidRPr="00B8292C" w:rsidRDefault="00A23192" w:rsidP="00564A46">
            <w:pPr>
              <w:rPr>
                <w:rFonts w:ascii="Times New Roman" w:hAnsi="Times New Roman" w:cs="Times New Roman"/>
                <w:sz w:val="20"/>
              </w:rPr>
            </w:pPr>
            <w:r w:rsidRPr="00B8292C">
              <w:rPr>
                <w:rFonts w:ascii="Times New Roman" w:hAnsi="Times New Roman" w:cs="Times New Roman"/>
                <w:sz w:val="20"/>
              </w:rPr>
              <w:t>COR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144B313" w14:textId="77777777" w:rsidR="00A23192" w:rsidRPr="00B8292C" w:rsidRDefault="00A23192" w:rsidP="00564A46">
            <w:pPr>
              <w:rPr>
                <w:rFonts w:ascii="Times New Roman" w:hAnsi="Times New Roman" w:cs="Times New Roman"/>
                <w:sz w:val="20"/>
              </w:rPr>
            </w:pPr>
            <w:r w:rsidRPr="00B8292C">
              <w:rPr>
                <w:rFonts w:ascii="Times New Roman" w:hAnsi="Times New Roman" w:cs="Times New Roman"/>
                <w:sz w:val="20"/>
              </w:rPr>
              <w:t>JUN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396D371" w14:textId="77777777" w:rsidR="00A23192" w:rsidRPr="00B8292C" w:rsidRDefault="00A23192" w:rsidP="00564A46">
            <w:pPr>
              <w:rPr>
                <w:rFonts w:ascii="Times New Roman" w:hAnsi="Times New Roman" w:cs="Times New Roman"/>
                <w:sz w:val="20"/>
              </w:rPr>
            </w:pPr>
            <w:r w:rsidRPr="00B8292C">
              <w:rPr>
                <w:rFonts w:ascii="Times New Roman" w:hAnsi="Times New Roman" w:cs="Times New Roman"/>
                <w:sz w:val="20"/>
              </w:rPr>
              <w:t>RUP</w:t>
            </w: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C3A7356" w14:textId="77777777" w:rsidR="00A23192" w:rsidRPr="00B8292C" w:rsidRDefault="00A23192" w:rsidP="00564A46">
            <w:pPr>
              <w:rPr>
                <w:rFonts w:ascii="Times New Roman" w:hAnsi="Times New Roman" w:cs="Times New Roman"/>
                <w:sz w:val="20"/>
              </w:rPr>
            </w:pPr>
            <w:r w:rsidRPr="00B8292C">
              <w:rPr>
                <w:rFonts w:ascii="Times New Roman" w:hAnsi="Times New Roman" w:cs="Times New Roman"/>
                <w:sz w:val="20"/>
              </w:rPr>
              <w:t>CAM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967898D" w14:textId="77777777" w:rsidR="00A23192" w:rsidRPr="00B8292C" w:rsidRDefault="00A23192" w:rsidP="00564A46">
            <w:pPr>
              <w:rPr>
                <w:rFonts w:ascii="Times New Roman" w:hAnsi="Times New Roman" w:cs="Times New Roman"/>
                <w:sz w:val="20"/>
              </w:rPr>
            </w:pPr>
            <w:r w:rsidRPr="00B8292C">
              <w:rPr>
                <w:rFonts w:ascii="Times New Roman" w:hAnsi="Times New Roman" w:cs="Times New Roman"/>
                <w:sz w:val="20"/>
              </w:rPr>
              <w:t>REN</w:t>
            </w:r>
          </w:p>
        </w:tc>
        <w:tc>
          <w:tcPr>
            <w:tcW w:w="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414C1DD" w14:textId="77777777" w:rsidR="00A23192" w:rsidRPr="00B8292C" w:rsidRDefault="00A23192" w:rsidP="00564A46">
            <w:pPr>
              <w:rPr>
                <w:rFonts w:ascii="Times New Roman" w:hAnsi="Times New Roman" w:cs="Times New Roman"/>
                <w:sz w:val="20"/>
              </w:rPr>
            </w:pPr>
            <w:r w:rsidRPr="00B8292C">
              <w:rPr>
                <w:rFonts w:ascii="Times New Roman" w:hAnsi="Times New Roman" w:cs="Times New Roman"/>
                <w:sz w:val="20"/>
              </w:rPr>
              <w:t>SJI</w:t>
            </w:r>
          </w:p>
        </w:tc>
      </w:tr>
      <w:tr w:rsidR="00A23192" w:rsidRPr="00B8292C" w14:paraId="2877C7E6" w14:textId="77777777" w:rsidTr="00564A46">
        <w:trPr>
          <w:trHeight w:val="384"/>
        </w:trPr>
        <w:tc>
          <w:tcPr>
            <w:tcW w:w="8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7516CF" w14:textId="77777777" w:rsidR="00A23192" w:rsidRPr="00B8292C" w:rsidRDefault="00A23192" w:rsidP="00564A46">
            <w:pPr>
              <w:jc w:val="both"/>
              <w:rPr>
                <w:rFonts w:ascii="Times New Roman" w:hAnsi="Times New Roman" w:cs="Times New Roman"/>
                <w:sz w:val="20"/>
              </w:rPr>
            </w:pPr>
            <w:r w:rsidRPr="00B8292C">
              <w:rPr>
                <w:rFonts w:ascii="Times New Roman" w:hAnsi="Times New Roman" w:cs="Times New Roman"/>
                <w:sz w:val="20"/>
              </w:rPr>
              <w:t>VOS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F900C8" w14:textId="77777777" w:rsidR="00A23192" w:rsidRPr="00B8292C" w:rsidRDefault="00A23192" w:rsidP="00564A46">
            <w:pPr>
              <w:jc w:val="both"/>
              <w:rPr>
                <w:rFonts w:ascii="Times New Roman" w:hAnsi="Times New Roman" w:cs="Times New Roman"/>
                <w:sz w:val="20"/>
              </w:rPr>
            </w:pPr>
            <w:r w:rsidRPr="00B8292C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9FBC9E" w14:textId="77777777" w:rsidR="00A23192" w:rsidRPr="00B8292C" w:rsidRDefault="00A23192" w:rsidP="00564A46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13C992" w14:textId="77777777" w:rsidR="00A23192" w:rsidRPr="00B8292C" w:rsidRDefault="00A23192" w:rsidP="00564A46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28CD84" w14:textId="77777777" w:rsidR="00A23192" w:rsidRPr="00B8292C" w:rsidRDefault="00A23192" w:rsidP="00564A46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6114DF" w14:textId="77777777" w:rsidR="00A23192" w:rsidRPr="00B8292C" w:rsidRDefault="00A23192" w:rsidP="00564A46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6A99A3" w14:textId="77777777" w:rsidR="00A23192" w:rsidRPr="00B8292C" w:rsidRDefault="00A23192" w:rsidP="00564A46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94C7E6" w14:textId="77777777" w:rsidR="00A23192" w:rsidRPr="00B8292C" w:rsidRDefault="00A23192" w:rsidP="00564A46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C5998D" w14:textId="77777777" w:rsidR="00A23192" w:rsidRPr="00B8292C" w:rsidRDefault="00A23192" w:rsidP="00564A46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A06548" w14:textId="77777777" w:rsidR="00A23192" w:rsidRPr="00B8292C" w:rsidRDefault="00A23192" w:rsidP="00564A46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5A3154" w14:textId="77777777" w:rsidR="00A23192" w:rsidRPr="00B8292C" w:rsidRDefault="00A23192" w:rsidP="00564A46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2360DE" w14:textId="77777777" w:rsidR="00A23192" w:rsidRPr="00B8292C" w:rsidRDefault="00A23192" w:rsidP="00564A46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48206E" w14:textId="77777777" w:rsidR="00A23192" w:rsidRPr="00B8292C" w:rsidRDefault="00A23192" w:rsidP="00564A46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10F880" w14:textId="77777777" w:rsidR="00A23192" w:rsidRPr="00B8292C" w:rsidRDefault="00A23192" w:rsidP="00564A46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6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1A067D" w14:textId="77777777" w:rsidR="00A23192" w:rsidRPr="00B8292C" w:rsidRDefault="00A23192" w:rsidP="00564A46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A23192" w:rsidRPr="00B8292C" w14:paraId="6F4893C5" w14:textId="77777777" w:rsidTr="00564A46">
        <w:trPr>
          <w:trHeight w:val="384"/>
        </w:trPr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3C77E8" w14:textId="77777777" w:rsidR="00A23192" w:rsidRPr="00B8292C" w:rsidRDefault="00A23192" w:rsidP="00564A46">
            <w:pPr>
              <w:jc w:val="both"/>
              <w:rPr>
                <w:rFonts w:ascii="Times New Roman" w:hAnsi="Times New Roman" w:cs="Times New Roman"/>
                <w:sz w:val="20"/>
              </w:rPr>
            </w:pPr>
            <w:r w:rsidRPr="00B8292C">
              <w:rPr>
                <w:rFonts w:ascii="Times New Roman" w:hAnsi="Times New Roman" w:cs="Times New Roman"/>
                <w:sz w:val="20"/>
              </w:rPr>
              <w:t>ERI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D0BF59" w14:textId="77777777" w:rsidR="00A23192" w:rsidRPr="00B8292C" w:rsidRDefault="00A23192" w:rsidP="00564A46">
            <w:pPr>
              <w:jc w:val="both"/>
              <w:rPr>
                <w:rFonts w:ascii="Times New Roman" w:hAnsi="Times New Roman" w:cs="Times New Roman"/>
                <w:bCs/>
                <w:sz w:val="20"/>
              </w:rPr>
            </w:pPr>
            <w:r w:rsidRPr="00B8292C">
              <w:rPr>
                <w:rFonts w:ascii="Times New Roman" w:hAnsi="Times New Roman" w:cs="Times New Roman"/>
                <w:bCs/>
                <w:sz w:val="20"/>
              </w:rPr>
              <w:t>0.541*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49786B" w14:textId="77777777" w:rsidR="00A23192" w:rsidRPr="00B8292C" w:rsidRDefault="00A23192" w:rsidP="00564A46">
            <w:pPr>
              <w:rPr>
                <w:rFonts w:ascii="Times New Roman" w:hAnsi="Times New Roman" w:cs="Times New Roman"/>
                <w:sz w:val="20"/>
              </w:rPr>
            </w:pPr>
            <w:r w:rsidRPr="00B8292C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9D9ED2" w14:textId="77777777" w:rsidR="00A23192" w:rsidRPr="00B8292C" w:rsidRDefault="00A23192" w:rsidP="00564A46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E2EB87" w14:textId="77777777" w:rsidR="00A23192" w:rsidRPr="00B8292C" w:rsidRDefault="00A23192" w:rsidP="00564A46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728305" w14:textId="77777777" w:rsidR="00A23192" w:rsidRPr="00B8292C" w:rsidRDefault="00A23192" w:rsidP="00564A46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191CA7" w14:textId="77777777" w:rsidR="00A23192" w:rsidRPr="00B8292C" w:rsidRDefault="00A23192" w:rsidP="00564A46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6CF13B" w14:textId="77777777" w:rsidR="00A23192" w:rsidRPr="00B8292C" w:rsidRDefault="00A23192" w:rsidP="00564A46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6F57F9" w14:textId="77777777" w:rsidR="00A23192" w:rsidRPr="00B8292C" w:rsidRDefault="00A23192" w:rsidP="00564A46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8EC8BF" w14:textId="77777777" w:rsidR="00A23192" w:rsidRPr="00B8292C" w:rsidRDefault="00A23192" w:rsidP="00564A46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B80055" w14:textId="77777777" w:rsidR="00A23192" w:rsidRPr="00B8292C" w:rsidRDefault="00A23192" w:rsidP="00564A46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F19885" w14:textId="77777777" w:rsidR="00A23192" w:rsidRPr="00B8292C" w:rsidRDefault="00A23192" w:rsidP="00564A46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74DF69" w14:textId="77777777" w:rsidR="00A23192" w:rsidRPr="00B8292C" w:rsidRDefault="00A23192" w:rsidP="00564A46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ABA8B7" w14:textId="77777777" w:rsidR="00A23192" w:rsidRPr="00B8292C" w:rsidRDefault="00A23192" w:rsidP="00564A46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74720F" w14:textId="77777777" w:rsidR="00A23192" w:rsidRPr="00B8292C" w:rsidRDefault="00A23192" w:rsidP="00564A46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A23192" w:rsidRPr="00B8292C" w14:paraId="17220A88" w14:textId="77777777" w:rsidTr="00564A46">
        <w:trPr>
          <w:trHeight w:val="384"/>
        </w:trPr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59E31A" w14:textId="77777777" w:rsidR="00A23192" w:rsidRPr="00B8292C" w:rsidRDefault="00A23192" w:rsidP="00564A46">
            <w:pPr>
              <w:jc w:val="both"/>
              <w:rPr>
                <w:rFonts w:ascii="Times New Roman" w:hAnsi="Times New Roman" w:cs="Times New Roman"/>
                <w:sz w:val="20"/>
              </w:rPr>
            </w:pPr>
            <w:r w:rsidRPr="00B8292C">
              <w:rPr>
                <w:rFonts w:ascii="Times New Roman" w:hAnsi="Times New Roman" w:cs="Times New Roman"/>
                <w:sz w:val="20"/>
              </w:rPr>
              <w:t>NEM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6A4412" w14:textId="77777777" w:rsidR="00A23192" w:rsidRPr="00B8292C" w:rsidRDefault="00A23192" w:rsidP="00564A46">
            <w:pPr>
              <w:jc w:val="both"/>
              <w:rPr>
                <w:rFonts w:ascii="Times New Roman" w:hAnsi="Times New Roman" w:cs="Times New Roman"/>
                <w:bCs/>
                <w:sz w:val="20"/>
              </w:rPr>
            </w:pPr>
            <w:r w:rsidRPr="00B8292C">
              <w:rPr>
                <w:rFonts w:ascii="Times New Roman" w:hAnsi="Times New Roman" w:cs="Times New Roman"/>
                <w:bCs/>
                <w:sz w:val="20"/>
              </w:rPr>
              <w:t>0.652*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C24866" w14:textId="77777777" w:rsidR="00A23192" w:rsidRPr="00B8292C" w:rsidRDefault="00A23192" w:rsidP="00564A46">
            <w:pPr>
              <w:rPr>
                <w:rFonts w:ascii="Times New Roman" w:hAnsi="Times New Roman" w:cs="Times New Roman"/>
                <w:sz w:val="20"/>
              </w:rPr>
            </w:pPr>
            <w:r w:rsidRPr="00B8292C">
              <w:rPr>
                <w:rFonts w:ascii="Times New Roman" w:hAnsi="Times New Roman" w:cs="Times New Roman"/>
                <w:sz w:val="20"/>
              </w:rPr>
              <w:t>0.01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602D13" w14:textId="77777777" w:rsidR="00A23192" w:rsidRPr="00B8292C" w:rsidRDefault="00A23192" w:rsidP="00564A46">
            <w:pPr>
              <w:rPr>
                <w:rFonts w:ascii="Times New Roman" w:hAnsi="Times New Roman" w:cs="Times New Roman"/>
                <w:sz w:val="20"/>
              </w:rPr>
            </w:pPr>
            <w:r w:rsidRPr="00B8292C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ADF855" w14:textId="77777777" w:rsidR="00A23192" w:rsidRPr="00B8292C" w:rsidRDefault="00A23192" w:rsidP="00564A46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1CCB30" w14:textId="77777777" w:rsidR="00A23192" w:rsidRPr="00B8292C" w:rsidRDefault="00A23192" w:rsidP="00564A46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ABE95F" w14:textId="77777777" w:rsidR="00A23192" w:rsidRPr="00B8292C" w:rsidRDefault="00A23192" w:rsidP="00564A46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24C1F2" w14:textId="77777777" w:rsidR="00A23192" w:rsidRPr="00B8292C" w:rsidRDefault="00A23192" w:rsidP="00564A46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313211" w14:textId="77777777" w:rsidR="00A23192" w:rsidRPr="00B8292C" w:rsidRDefault="00A23192" w:rsidP="00564A46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5A5EC9" w14:textId="77777777" w:rsidR="00A23192" w:rsidRPr="00B8292C" w:rsidRDefault="00A23192" w:rsidP="00564A46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F33018" w14:textId="77777777" w:rsidR="00A23192" w:rsidRPr="00B8292C" w:rsidRDefault="00A23192" w:rsidP="00564A46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88D1ED" w14:textId="77777777" w:rsidR="00A23192" w:rsidRPr="00B8292C" w:rsidRDefault="00A23192" w:rsidP="00564A46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EA3655" w14:textId="77777777" w:rsidR="00A23192" w:rsidRPr="00B8292C" w:rsidRDefault="00A23192" w:rsidP="00564A46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332E6D" w14:textId="77777777" w:rsidR="00A23192" w:rsidRPr="00B8292C" w:rsidRDefault="00A23192" w:rsidP="00564A46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88D361" w14:textId="77777777" w:rsidR="00A23192" w:rsidRPr="00B8292C" w:rsidRDefault="00A23192" w:rsidP="00564A46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A23192" w:rsidRPr="00B8292C" w14:paraId="496CC5D6" w14:textId="77777777" w:rsidTr="00564A46">
        <w:trPr>
          <w:trHeight w:val="384"/>
        </w:trPr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FAB22A" w14:textId="77777777" w:rsidR="00A23192" w:rsidRPr="00B8292C" w:rsidRDefault="00A23192" w:rsidP="00564A46">
            <w:pPr>
              <w:jc w:val="both"/>
              <w:rPr>
                <w:rFonts w:ascii="Times New Roman" w:hAnsi="Times New Roman" w:cs="Times New Roman"/>
                <w:sz w:val="20"/>
              </w:rPr>
            </w:pPr>
            <w:r w:rsidRPr="00B8292C">
              <w:rPr>
                <w:rFonts w:ascii="Times New Roman" w:hAnsi="Times New Roman" w:cs="Times New Roman"/>
                <w:sz w:val="20"/>
              </w:rPr>
              <w:t>UTO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91B5EC" w14:textId="77777777" w:rsidR="00A23192" w:rsidRPr="00B8292C" w:rsidRDefault="00A23192" w:rsidP="00564A46">
            <w:pPr>
              <w:jc w:val="both"/>
              <w:rPr>
                <w:rFonts w:ascii="Times New Roman" w:hAnsi="Times New Roman" w:cs="Times New Roman"/>
                <w:bCs/>
                <w:sz w:val="20"/>
              </w:rPr>
            </w:pPr>
            <w:r w:rsidRPr="00B8292C">
              <w:rPr>
                <w:rFonts w:ascii="Times New Roman" w:hAnsi="Times New Roman" w:cs="Times New Roman"/>
                <w:bCs/>
                <w:sz w:val="20"/>
              </w:rPr>
              <w:t>0.284*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FCEF35" w14:textId="77777777" w:rsidR="00A23192" w:rsidRPr="00B8292C" w:rsidRDefault="00A23192" w:rsidP="00564A46">
            <w:pPr>
              <w:rPr>
                <w:rFonts w:ascii="Times New Roman" w:hAnsi="Times New Roman" w:cs="Times New Roman"/>
                <w:bCs/>
                <w:sz w:val="20"/>
              </w:rPr>
            </w:pPr>
            <w:r w:rsidRPr="00B8292C">
              <w:rPr>
                <w:rFonts w:ascii="Times New Roman" w:hAnsi="Times New Roman" w:cs="Times New Roman"/>
                <w:bCs/>
                <w:sz w:val="20"/>
              </w:rPr>
              <w:t>0.259*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71A13E" w14:textId="77777777" w:rsidR="00A23192" w:rsidRPr="00B8292C" w:rsidRDefault="00A23192" w:rsidP="00564A46">
            <w:pPr>
              <w:rPr>
                <w:rFonts w:ascii="Times New Roman" w:hAnsi="Times New Roman" w:cs="Times New Roman"/>
                <w:bCs/>
                <w:sz w:val="20"/>
              </w:rPr>
            </w:pPr>
            <w:r w:rsidRPr="00B8292C">
              <w:rPr>
                <w:rFonts w:ascii="Times New Roman" w:hAnsi="Times New Roman" w:cs="Times New Roman"/>
                <w:bCs/>
                <w:sz w:val="20"/>
              </w:rPr>
              <w:t>0.404*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438AF5" w14:textId="77777777" w:rsidR="00A23192" w:rsidRPr="00B8292C" w:rsidRDefault="00A23192" w:rsidP="00564A46">
            <w:pPr>
              <w:rPr>
                <w:rFonts w:ascii="Times New Roman" w:hAnsi="Times New Roman" w:cs="Times New Roman"/>
                <w:sz w:val="20"/>
              </w:rPr>
            </w:pPr>
            <w:r w:rsidRPr="00B8292C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36C521" w14:textId="77777777" w:rsidR="00A23192" w:rsidRPr="00B8292C" w:rsidRDefault="00A23192" w:rsidP="00564A46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353A96" w14:textId="77777777" w:rsidR="00A23192" w:rsidRPr="00B8292C" w:rsidRDefault="00A23192" w:rsidP="00564A46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155DCA" w14:textId="77777777" w:rsidR="00A23192" w:rsidRPr="00B8292C" w:rsidRDefault="00A23192" w:rsidP="00564A46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BBEB4A" w14:textId="77777777" w:rsidR="00A23192" w:rsidRPr="00B8292C" w:rsidRDefault="00A23192" w:rsidP="00564A46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3E7F13" w14:textId="77777777" w:rsidR="00A23192" w:rsidRPr="00B8292C" w:rsidRDefault="00A23192" w:rsidP="00564A46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9DEC38" w14:textId="77777777" w:rsidR="00A23192" w:rsidRPr="00B8292C" w:rsidRDefault="00A23192" w:rsidP="00564A46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7C04E6" w14:textId="77777777" w:rsidR="00A23192" w:rsidRPr="00B8292C" w:rsidRDefault="00A23192" w:rsidP="00564A46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D4BC41" w14:textId="77777777" w:rsidR="00A23192" w:rsidRPr="00B8292C" w:rsidRDefault="00A23192" w:rsidP="00564A46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46D525" w14:textId="77777777" w:rsidR="00A23192" w:rsidRPr="00B8292C" w:rsidRDefault="00A23192" w:rsidP="00564A46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6BA383" w14:textId="77777777" w:rsidR="00A23192" w:rsidRPr="00B8292C" w:rsidRDefault="00A23192" w:rsidP="00564A46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A23192" w:rsidRPr="00B8292C" w14:paraId="291EC825" w14:textId="77777777" w:rsidTr="00564A46">
        <w:trPr>
          <w:trHeight w:val="384"/>
        </w:trPr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EE7649" w14:textId="77777777" w:rsidR="00A23192" w:rsidRPr="00B8292C" w:rsidRDefault="00A23192" w:rsidP="00564A46">
            <w:pPr>
              <w:jc w:val="both"/>
              <w:rPr>
                <w:rFonts w:ascii="Times New Roman" w:hAnsi="Times New Roman" w:cs="Times New Roman"/>
                <w:sz w:val="20"/>
              </w:rPr>
            </w:pPr>
            <w:r w:rsidRPr="00B8292C">
              <w:rPr>
                <w:rFonts w:ascii="Times New Roman" w:hAnsi="Times New Roman" w:cs="Times New Roman"/>
                <w:sz w:val="20"/>
              </w:rPr>
              <w:t>KHO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3CBCAB" w14:textId="77777777" w:rsidR="00A23192" w:rsidRPr="00B8292C" w:rsidRDefault="00A23192" w:rsidP="00564A46">
            <w:pPr>
              <w:jc w:val="both"/>
              <w:rPr>
                <w:rFonts w:ascii="Times New Roman" w:hAnsi="Times New Roman" w:cs="Times New Roman"/>
                <w:bCs/>
                <w:sz w:val="20"/>
              </w:rPr>
            </w:pPr>
            <w:r w:rsidRPr="00B8292C">
              <w:rPr>
                <w:rFonts w:ascii="Times New Roman" w:hAnsi="Times New Roman" w:cs="Times New Roman"/>
                <w:bCs/>
                <w:sz w:val="20"/>
              </w:rPr>
              <w:t>0.253*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1EA033" w14:textId="77777777" w:rsidR="00A23192" w:rsidRPr="00B8292C" w:rsidRDefault="00A23192" w:rsidP="00564A46">
            <w:pPr>
              <w:rPr>
                <w:rFonts w:ascii="Times New Roman" w:hAnsi="Times New Roman" w:cs="Times New Roman"/>
                <w:bCs/>
                <w:sz w:val="20"/>
              </w:rPr>
            </w:pPr>
            <w:r w:rsidRPr="00B8292C">
              <w:rPr>
                <w:rFonts w:ascii="Times New Roman" w:hAnsi="Times New Roman" w:cs="Times New Roman"/>
                <w:bCs/>
                <w:sz w:val="20"/>
              </w:rPr>
              <w:t>0.534*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F48138" w14:textId="77777777" w:rsidR="00A23192" w:rsidRPr="00B8292C" w:rsidRDefault="00A23192" w:rsidP="00564A46">
            <w:pPr>
              <w:rPr>
                <w:rFonts w:ascii="Times New Roman" w:hAnsi="Times New Roman" w:cs="Times New Roman"/>
                <w:bCs/>
                <w:sz w:val="20"/>
              </w:rPr>
            </w:pPr>
            <w:r w:rsidRPr="00B8292C">
              <w:rPr>
                <w:rFonts w:ascii="Times New Roman" w:hAnsi="Times New Roman" w:cs="Times New Roman"/>
                <w:bCs/>
                <w:sz w:val="20"/>
              </w:rPr>
              <w:t>0.655*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0E2022" w14:textId="77777777" w:rsidR="00A23192" w:rsidRPr="00B8292C" w:rsidRDefault="00A23192" w:rsidP="00564A46">
            <w:pPr>
              <w:rPr>
                <w:rFonts w:ascii="Times New Roman" w:hAnsi="Times New Roman" w:cs="Times New Roman"/>
                <w:bCs/>
                <w:sz w:val="20"/>
              </w:rPr>
            </w:pPr>
            <w:r w:rsidRPr="00B8292C">
              <w:rPr>
                <w:rFonts w:ascii="Times New Roman" w:hAnsi="Times New Roman" w:cs="Times New Roman"/>
                <w:bCs/>
                <w:sz w:val="20"/>
              </w:rPr>
              <w:t>0.259*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F36336" w14:textId="77777777" w:rsidR="00A23192" w:rsidRPr="00B8292C" w:rsidRDefault="00A23192" w:rsidP="00564A46">
            <w:pPr>
              <w:rPr>
                <w:rFonts w:ascii="Times New Roman" w:hAnsi="Times New Roman" w:cs="Times New Roman"/>
                <w:sz w:val="20"/>
              </w:rPr>
            </w:pPr>
            <w:r w:rsidRPr="00B8292C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31E490" w14:textId="77777777" w:rsidR="00A23192" w:rsidRPr="00B8292C" w:rsidRDefault="00A23192" w:rsidP="00564A46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1A28E6" w14:textId="77777777" w:rsidR="00A23192" w:rsidRPr="00B8292C" w:rsidRDefault="00A23192" w:rsidP="00564A46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9FEF6B" w14:textId="77777777" w:rsidR="00A23192" w:rsidRPr="00B8292C" w:rsidRDefault="00A23192" w:rsidP="00564A46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B0E36B" w14:textId="77777777" w:rsidR="00A23192" w:rsidRPr="00B8292C" w:rsidRDefault="00A23192" w:rsidP="00564A46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1149FA" w14:textId="77777777" w:rsidR="00A23192" w:rsidRPr="00B8292C" w:rsidRDefault="00A23192" w:rsidP="00564A46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4FC7F3" w14:textId="77777777" w:rsidR="00A23192" w:rsidRPr="00B8292C" w:rsidRDefault="00A23192" w:rsidP="00564A46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B67DBC" w14:textId="77777777" w:rsidR="00A23192" w:rsidRPr="00B8292C" w:rsidRDefault="00A23192" w:rsidP="00564A46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026193" w14:textId="77777777" w:rsidR="00A23192" w:rsidRPr="00B8292C" w:rsidRDefault="00A23192" w:rsidP="00564A46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661ACC" w14:textId="77777777" w:rsidR="00A23192" w:rsidRPr="00B8292C" w:rsidRDefault="00A23192" w:rsidP="00564A46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A23192" w:rsidRPr="00B8292C" w14:paraId="46E8F759" w14:textId="77777777" w:rsidTr="00564A46">
        <w:trPr>
          <w:trHeight w:val="384"/>
        </w:trPr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F10A96" w14:textId="77777777" w:rsidR="00A23192" w:rsidRPr="00B8292C" w:rsidRDefault="00A23192" w:rsidP="00564A46">
            <w:pPr>
              <w:jc w:val="both"/>
              <w:rPr>
                <w:rFonts w:ascii="Times New Roman" w:hAnsi="Times New Roman" w:cs="Times New Roman"/>
                <w:sz w:val="20"/>
              </w:rPr>
            </w:pPr>
            <w:r w:rsidRPr="00B8292C">
              <w:rPr>
                <w:rFonts w:ascii="Times New Roman" w:hAnsi="Times New Roman" w:cs="Times New Roman"/>
                <w:sz w:val="20"/>
              </w:rPr>
              <w:t>STA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2FD97B" w14:textId="77777777" w:rsidR="00A23192" w:rsidRPr="00B8292C" w:rsidRDefault="00A23192" w:rsidP="00564A46">
            <w:pPr>
              <w:jc w:val="both"/>
              <w:rPr>
                <w:rFonts w:ascii="Times New Roman" w:hAnsi="Times New Roman" w:cs="Times New Roman"/>
                <w:bCs/>
                <w:sz w:val="20"/>
              </w:rPr>
            </w:pPr>
            <w:r w:rsidRPr="00B8292C">
              <w:rPr>
                <w:rFonts w:ascii="Times New Roman" w:hAnsi="Times New Roman" w:cs="Times New Roman"/>
                <w:bCs/>
                <w:sz w:val="20"/>
              </w:rPr>
              <w:t>0.223*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B73E57" w14:textId="77777777" w:rsidR="00A23192" w:rsidRPr="00B8292C" w:rsidRDefault="00A23192" w:rsidP="00564A46">
            <w:pPr>
              <w:rPr>
                <w:rFonts w:ascii="Times New Roman" w:hAnsi="Times New Roman" w:cs="Times New Roman"/>
                <w:bCs/>
                <w:sz w:val="20"/>
              </w:rPr>
            </w:pPr>
            <w:r w:rsidRPr="00B8292C">
              <w:rPr>
                <w:rFonts w:ascii="Times New Roman" w:hAnsi="Times New Roman" w:cs="Times New Roman"/>
                <w:bCs/>
                <w:sz w:val="20"/>
              </w:rPr>
              <w:t>0.752*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DF76B6" w14:textId="77777777" w:rsidR="00A23192" w:rsidRPr="00B8292C" w:rsidRDefault="00A23192" w:rsidP="00564A46">
            <w:pPr>
              <w:rPr>
                <w:rFonts w:ascii="Times New Roman" w:hAnsi="Times New Roman" w:cs="Times New Roman"/>
                <w:bCs/>
                <w:sz w:val="20"/>
              </w:rPr>
            </w:pPr>
            <w:r w:rsidRPr="00B8292C">
              <w:rPr>
                <w:rFonts w:ascii="Times New Roman" w:hAnsi="Times New Roman" w:cs="Times New Roman"/>
                <w:bCs/>
                <w:sz w:val="20"/>
              </w:rPr>
              <w:t>0.915*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D9D532" w14:textId="77777777" w:rsidR="00A23192" w:rsidRPr="00B8292C" w:rsidRDefault="00A23192" w:rsidP="00564A46">
            <w:pPr>
              <w:rPr>
                <w:rFonts w:ascii="Times New Roman" w:hAnsi="Times New Roman" w:cs="Times New Roman"/>
                <w:bCs/>
                <w:sz w:val="20"/>
              </w:rPr>
            </w:pPr>
            <w:r w:rsidRPr="00B8292C">
              <w:rPr>
                <w:rFonts w:ascii="Times New Roman" w:hAnsi="Times New Roman" w:cs="Times New Roman"/>
                <w:bCs/>
                <w:sz w:val="20"/>
              </w:rPr>
              <w:t>0.414*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D4B807" w14:textId="77777777" w:rsidR="00A23192" w:rsidRPr="00B8292C" w:rsidRDefault="00A23192" w:rsidP="00564A46">
            <w:pPr>
              <w:rPr>
                <w:rFonts w:ascii="Times New Roman" w:hAnsi="Times New Roman" w:cs="Times New Roman"/>
                <w:bCs/>
                <w:sz w:val="20"/>
              </w:rPr>
            </w:pPr>
            <w:r w:rsidRPr="00B8292C">
              <w:rPr>
                <w:rFonts w:ascii="Times New Roman" w:hAnsi="Times New Roman" w:cs="Times New Roman"/>
                <w:bCs/>
                <w:sz w:val="20"/>
              </w:rPr>
              <w:t>0.564*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A4CEB7" w14:textId="77777777" w:rsidR="00A23192" w:rsidRPr="00B8292C" w:rsidRDefault="00A23192" w:rsidP="00564A46">
            <w:pPr>
              <w:rPr>
                <w:rFonts w:ascii="Times New Roman" w:hAnsi="Times New Roman" w:cs="Times New Roman"/>
                <w:sz w:val="20"/>
              </w:rPr>
            </w:pPr>
            <w:r w:rsidRPr="00B8292C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9B2B15" w14:textId="77777777" w:rsidR="00A23192" w:rsidRPr="00B8292C" w:rsidRDefault="00A23192" w:rsidP="00564A46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D08DFB" w14:textId="77777777" w:rsidR="00A23192" w:rsidRPr="00B8292C" w:rsidRDefault="00A23192" w:rsidP="00564A46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E3CFB7" w14:textId="77777777" w:rsidR="00A23192" w:rsidRPr="00B8292C" w:rsidRDefault="00A23192" w:rsidP="00564A46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A4914B" w14:textId="77777777" w:rsidR="00A23192" w:rsidRPr="00B8292C" w:rsidRDefault="00A23192" w:rsidP="00564A46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66E726" w14:textId="77777777" w:rsidR="00A23192" w:rsidRPr="00B8292C" w:rsidRDefault="00A23192" w:rsidP="00564A46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BE9524" w14:textId="77777777" w:rsidR="00A23192" w:rsidRPr="00B8292C" w:rsidRDefault="00A23192" w:rsidP="00564A46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6C54FB" w14:textId="77777777" w:rsidR="00A23192" w:rsidRPr="00B8292C" w:rsidRDefault="00A23192" w:rsidP="00564A46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04DEED" w14:textId="77777777" w:rsidR="00A23192" w:rsidRPr="00B8292C" w:rsidRDefault="00A23192" w:rsidP="00564A46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A23192" w:rsidRPr="00B8292C" w14:paraId="5522D6B0" w14:textId="77777777" w:rsidTr="00564A46">
        <w:trPr>
          <w:trHeight w:val="384"/>
        </w:trPr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65F595" w14:textId="77777777" w:rsidR="00A23192" w:rsidRPr="00B8292C" w:rsidRDefault="00A23192" w:rsidP="00564A46">
            <w:pPr>
              <w:jc w:val="both"/>
              <w:rPr>
                <w:rFonts w:ascii="Times New Roman" w:hAnsi="Times New Roman" w:cs="Times New Roman"/>
                <w:sz w:val="20"/>
              </w:rPr>
            </w:pPr>
            <w:r w:rsidRPr="00B8292C">
              <w:rPr>
                <w:rFonts w:ascii="Times New Roman" w:hAnsi="Times New Roman" w:cs="Times New Roman"/>
                <w:sz w:val="20"/>
              </w:rPr>
              <w:t>PET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8B56AE" w14:textId="77777777" w:rsidR="00A23192" w:rsidRPr="00B8292C" w:rsidRDefault="00A23192" w:rsidP="00564A46">
            <w:pPr>
              <w:jc w:val="both"/>
              <w:rPr>
                <w:rFonts w:ascii="Times New Roman" w:hAnsi="Times New Roman" w:cs="Times New Roman"/>
                <w:bCs/>
                <w:sz w:val="20"/>
              </w:rPr>
            </w:pPr>
            <w:r w:rsidRPr="00B8292C">
              <w:rPr>
                <w:rFonts w:ascii="Times New Roman" w:hAnsi="Times New Roman" w:cs="Times New Roman"/>
                <w:bCs/>
                <w:sz w:val="20"/>
              </w:rPr>
              <w:t>0.210*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892D4D" w14:textId="77777777" w:rsidR="00A23192" w:rsidRPr="00B8292C" w:rsidRDefault="00A23192" w:rsidP="00564A46">
            <w:pPr>
              <w:rPr>
                <w:rFonts w:ascii="Times New Roman" w:hAnsi="Times New Roman" w:cs="Times New Roman"/>
                <w:bCs/>
                <w:sz w:val="20"/>
              </w:rPr>
            </w:pPr>
            <w:r w:rsidRPr="00B8292C">
              <w:rPr>
                <w:rFonts w:ascii="Times New Roman" w:hAnsi="Times New Roman" w:cs="Times New Roman"/>
                <w:bCs/>
                <w:sz w:val="20"/>
              </w:rPr>
              <w:t>0.470*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9B9F83" w14:textId="77777777" w:rsidR="00A23192" w:rsidRPr="00B8292C" w:rsidRDefault="00A23192" w:rsidP="00564A46">
            <w:pPr>
              <w:rPr>
                <w:rFonts w:ascii="Times New Roman" w:hAnsi="Times New Roman" w:cs="Times New Roman"/>
                <w:bCs/>
                <w:sz w:val="20"/>
              </w:rPr>
            </w:pPr>
            <w:r w:rsidRPr="00B8292C">
              <w:rPr>
                <w:rFonts w:ascii="Times New Roman" w:hAnsi="Times New Roman" w:cs="Times New Roman"/>
                <w:bCs/>
                <w:sz w:val="20"/>
              </w:rPr>
              <w:t>0.619*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435BCD" w14:textId="77777777" w:rsidR="00A23192" w:rsidRPr="00B8292C" w:rsidRDefault="00A23192" w:rsidP="00564A46">
            <w:pPr>
              <w:rPr>
                <w:rFonts w:ascii="Times New Roman" w:hAnsi="Times New Roman" w:cs="Times New Roman"/>
                <w:bCs/>
                <w:sz w:val="20"/>
              </w:rPr>
            </w:pPr>
            <w:r w:rsidRPr="00B8292C">
              <w:rPr>
                <w:rFonts w:ascii="Times New Roman" w:hAnsi="Times New Roman" w:cs="Times New Roman"/>
                <w:bCs/>
                <w:sz w:val="20"/>
              </w:rPr>
              <w:t>0.272*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25A0EF" w14:textId="77777777" w:rsidR="00A23192" w:rsidRPr="00B8292C" w:rsidRDefault="00A23192" w:rsidP="00564A46">
            <w:pPr>
              <w:rPr>
                <w:rFonts w:ascii="Times New Roman" w:hAnsi="Times New Roman" w:cs="Times New Roman"/>
                <w:bCs/>
                <w:sz w:val="20"/>
              </w:rPr>
            </w:pPr>
            <w:r w:rsidRPr="00B8292C">
              <w:rPr>
                <w:rFonts w:ascii="Times New Roman" w:hAnsi="Times New Roman" w:cs="Times New Roman"/>
                <w:bCs/>
                <w:sz w:val="20"/>
              </w:rPr>
              <w:t>0.408*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BEC62" w14:textId="77777777" w:rsidR="00A23192" w:rsidRPr="00B8292C" w:rsidRDefault="00A23192" w:rsidP="00564A46">
            <w:pPr>
              <w:rPr>
                <w:rFonts w:ascii="Times New Roman" w:hAnsi="Times New Roman" w:cs="Times New Roman"/>
                <w:sz w:val="20"/>
              </w:rPr>
            </w:pPr>
            <w:r w:rsidRPr="00B8292C">
              <w:rPr>
                <w:rFonts w:ascii="Times New Roman" w:hAnsi="Times New Roman" w:cs="Times New Roman"/>
                <w:sz w:val="20"/>
              </w:rPr>
              <w:t>0.06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C8334E" w14:textId="77777777" w:rsidR="00A23192" w:rsidRPr="00B8292C" w:rsidRDefault="00A23192" w:rsidP="00564A46">
            <w:pPr>
              <w:rPr>
                <w:rFonts w:ascii="Times New Roman" w:hAnsi="Times New Roman" w:cs="Times New Roman"/>
                <w:sz w:val="20"/>
              </w:rPr>
            </w:pPr>
            <w:r w:rsidRPr="00B8292C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653105" w14:textId="77777777" w:rsidR="00A23192" w:rsidRPr="00B8292C" w:rsidRDefault="00A23192" w:rsidP="00564A46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16660F" w14:textId="77777777" w:rsidR="00A23192" w:rsidRPr="00B8292C" w:rsidRDefault="00A23192" w:rsidP="00564A46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560DBE" w14:textId="77777777" w:rsidR="00A23192" w:rsidRPr="00B8292C" w:rsidRDefault="00A23192" w:rsidP="00564A46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59DFA7" w14:textId="77777777" w:rsidR="00A23192" w:rsidRPr="00B8292C" w:rsidRDefault="00A23192" w:rsidP="00564A46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E5FB42" w14:textId="77777777" w:rsidR="00A23192" w:rsidRPr="00B8292C" w:rsidRDefault="00A23192" w:rsidP="00564A46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E5065E" w14:textId="77777777" w:rsidR="00A23192" w:rsidRPr="00B8292C" w:rsidRDefault="00A23192" w:rsidP="00564A46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321380" w14:textId="77777777" w:rsidR="00A23192" w:rsidRPr="00B8292C" w:rsidRDefault="00A23192" w:rsidP="00564A46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A23192" w:rsidRPr="00B8292C" w14:paraId="48BD30D5" w14:textId="77777777" w:rsidTr="00564A46">
        <w:trPr>
          <w:trHeight w:val="384"/>
        </w:trPr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92F8D4" w14:textId="77777777" w:rsidR="00A23192" w:rsidRPr="00B8292C" w:rsidRDefault="00A23192" w:rsidP="00564A46">
            <w:pPr>
              <w:jc w:val="both"/>
              <w:rPr>
                <w:rFonts w:ascii="Times New Roman" w:hAnsi="Times New Roman" w:cs="Times New Roman"/>
                <w:sz w:val="20"/>
              </w:rPr>
            </w:pPr>
            <w:r w:rsidRPr="00B8292C">
              <w:rPr>
                <w:rFonts w:ascii="Times New Roman" w:hAnsi="Times New Roman" w:cs="Times New Roman"/>
                <w:sz w:val="20"/>
              </w:rPr>
              <w:t>KOD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609D28" w14:textId="77777777" w:rsidR="00A23192" w:rsidRPr="00B8292C" w:rsidRDefault="00A23192" w:rsidP="00564A46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B8292C">
              <w:rPr>
                <w:rFonts w:ascii="Times New Roman" w:hAnsi="Times New Roman" w:cs="Times New Roman"/>
                <w:b/>
                <w:bCs/>
                <w:sz w:val="20"/>
              </w:rPr>
              <w:t>0.237*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79CD96" w14:textId="77777777" w:rsidR="00A23192" w:rsidRPr="00B8292C" w:rsidRDefault="00A23192" w:rsidP="00564A46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B8292C">
              <w:rPr>
                <w:rFonts w:ascii="Times New Roman" w:hAnsi="Times New Roman" w:cs="Times New Roman"/>
                <w:b/>
                <w:bCs/>
                <w:sz w:val="20"/>
              </w:rPr>
              <w:t>0.763*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D0ED53" w14:textId="77777777" w:rsidR="00A23192" w:rsidRPr="00B8292C" w:rsidRDefault="00A23192" w:rsidP="00564A46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B8292C">
              <w:rPr>
                <w:rFonts w:ascii="Times New Roman" w:hAnsi="Times New Roman" w:cs="Times New Roman"/>
                <w:b/>
                <w:bCs/>
                <w:sz w:val="20"/>
              </w:rPr>
              <w:t>0.919*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2D7055" w14:textId="77777777" w:rsidR="00A23192" w:rsidRPr="00B8292C" w:rsidRDefault="00A23192" w:rsidP="00564A46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B8292C">
              <w:rPr>
                <w:rFonts w:ascii="Times New Roman" w:hAnsi="Times New Roman" w:cs="Times New Roman"/>
                <w:b/>
                <w:bCs/>
                <w:sz w:val="20"/>
              </w:rPr>
              <w:t>0.434*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3B24EC" w14:textId="77777777" w:rsidR="00A23192" w:rsidRPr="00B8292C" w:rsidRDefault="00A23192" w:rsidP="00564A46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B8292C">
              <w:rPr>
                <w:rFonts w:ascii="Times New Roman" w:hAnsi="Times New Roman" w:cs="Times New Roman"/>
                <w:b/>
                <w:bCs/>
                <w:sz w:val="20"/>
              </w:rPr>
              <w:t>0.576*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046CD8" w14:textId="77777777" w:rsidR="00A23192" w:rsidRPr="00B8292C" w:rsidRDefault="00A23192" w:rsidP="00564A46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B8292C">
              <w:rPr>
                <w:rFonts w:ascii="Times New Roman" w:hAnsi="Times New Roman" w:cs="Times New Roman"/>
                <w:b/>
                <w:sz w:val="20"/>
              </w:rPr>
              <w:t>0.00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D05EA7" w14:textId="77777777" w:rsidR="00A23192" w:rsidRPr="00B8292C" w:rsidRDefault="00A23192" w:rsidP="00564A46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B8292C">
              <w:rPr>
                <w:rFonts w:ascii="Times New Roman" w:hAnsi="Times New Roman" w:cs="Times New Roman"/>
                <w:b/>
                <w:sz w:val="20"/>
              </w:rPr>
              <w:t>0.073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CC11C0" w14:textId="77777777" w:rsidR="00A23192" w:rsidRPr="00B8292C" w:rsidRDefault="00A23192" w:rsidP="00564A46">
            <w:pPr>
              <w:rPr>
                <w:rFonts w:ascii="Times New Roman" w:hAnsi="Times New Roman" w:cs="Times New Roman"/>
                <w:sz w:val="20"/>
              </w:rPr>
            </w:pPr>
            <w:r w:rsidRPr="00B8292C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D1A780" w14:textId="77777777" w:rsidR="00A23192" w:rsidRPr="00B8292C" w:rsidRDefault="00A23192" w:rsidP="00564A46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13AE8A" w14:textId="77777777" w:rsidR="00A23192" w:rsidRPr="00B8292C" w:rsidRDefault="00A23192" w:rsidP="00564A46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1BEA8D" w14:textId="77777777" w:rsidR="00A23192" w:rsidRPr="00B8292C" w:rsidRDefault="00A23192" w:rsidP="00564A46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021E54" w14:textId="77777777" w:rsidR="00A23192" w:rsidRPr="00B8292C" w:rsidRDefault="00A23192" w:rsidP="00564A46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526724" w14:textId="77777777" w:rsidR="00A23192" w:rsidRPr="00B8292C" w:rsidRDefault="00A23192" w:rsidP="00564A46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4B95C3" w14:textId="77777777" w:rsidR="00A23192" w:rsidRPr="00B8292C" w:rsidRDefault="00A23192" w:rsidP="00564A46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A23192" w:rsidRPr="00B8292C" w14:paraId="38BC69CF" w14:textId="77777777" w:rsidTr="00564A46">
        <w:trPr>
          <w:trHeight w:val="384"/>
        </w:trPr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0730CD" w14:textId="77777777" w:rsidR="00A23192" w:rsidRPr="00B8292C" w:rsidRDefault="00A23192" w:rsidP="00564A46">
            <w:pPr>
              <w:jc w:val="both"/>
              <w:rPr>
                <w:rFonts w:ascii="Times New Roman" w:hAnsi="Times New Roman" w:cs="Times New Roman"/>
                <w:sz w:val="20"/>
              </w:rPr>
            </w:pPr>
            <w:r w:rsidRPr="00B8292C">
              <w:rPr>
                <w:rFonts w:ascii="Times New Roman" w:hAnsi="Times New Roman" w:cs="Times New Roman"/>
                <w:sz w:val="20"/>
              </w:rPr>
              <w:t>COR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E7DEA6" w14:textId="77777777" w:rsidR="00A23192" w:rsidRPr="00B8292C" w:rsidRDefault="00A23192" w:rsidP="00564A46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B8292C">
              <w:rPr>
                <w:rFonts w:ascii="Times New Roman" w:hAnsi="Times New Roman" w:cs="Times New Roman"/>
                <w:b/>
                <w:bCs/>
                <w:sz w:val="20"/>
              </w:rPr>
              <w:t>0.243*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55464B" w14:textId="77777777" w:rsidR="00A23192" w:rsidRPr="00B8292C" w:rsidRDefault="00A23192" w:rsidP="00564A46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B8292C">
              <w:rPr>
                <w:rFonts w:ascii="Times New Roman" w:hAnsi="Times New Roman" w:cs="Times New Roman"/>
                <w:b/>
                <w:bCs/>
                <w:sz w:val="20"/>
              </w:rPr>
              <w:t>0.699*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7689BB" w14:textId="77777777" w:rsidR="00A23192" w:rsidRPr="00B8292C" w:rsidRDefault="00A23192" w:rsidP="00564A46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B8292C">
              <w:rPr>
                <w:rFonts w:ascii="Times New Roman" w:hAnsi="Times New Roman" w:cs="Times New Roman"/>
                <w:b/>
                <w:bCs/>
                <w:sz w:val="20"/>
              </w:rPr>
              <w:t>0.839*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8EA6A6" w14:textId="77777777" w:rsidR="00A23192" w:rsidRPr="00B8292C" w:rsidRDefault="00A23192" w:rsidP="00564A46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B8292C">
              <w:rPr>
                <w:rFonts w:ascii="Times New Roman" w:hAnsi="Times New Roman" w:cs="Times New Roman"/>
                <w:b/>
                <w:bCs/>
                <w:sz w:val="20"/>
              </w:rPr>
              <w:t>0.417*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9BEE5E" w14:textId="77777777" w:rsidR="00A23192" w:rsidRPr="00B8292C" w:rsidRDefault="00A23192" w:rsidP="00564A46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B8292C">
              <w:rPr>
                <w:rFonts w:ascii="Times New Roman" w:hAnsi="Times New Roman" w:cs="Times New Roman"/>
                <w:b/>
                <w:bCs/>
                <w:sz w:val="20"/>
              </w:rPr>
              <w:t>0.547*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14719A" w14:textId="77777777" w:rsidR="00A23192" w:rsidRPr="00B8292C" w:rsidRDefault="00A23192" w:rsidP="00564A46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B8292C">
              <w:rPr>
                <w:rFonts w:ascii="Times New Roman" w:hAnsi="Times New Roman" w:cs="Times New Roman"/>
                <w:b/>
                <w:sz w:val="20"/>
              </w:rPr>
              <w:t>0.01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56F889" w14:textId="77777777" w:rsidR="00A23192" w:rsidRPr="00B8292C" w:rsidRDefault="00A23192" w:rsidP="00564A46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B8292C">
              <w:rPr>
                <w:rFonts w:ascii="Times New Roman" w:hAnsi="Times New Roman" w:cs="Times New Roman"/>
                <w:b/>
                <w:sz w:val="20"/>
              </w:rPr>
              <w:t>0.08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898692" w14:textId="77777777" w:rsidR="00A23192" w:rsidRPr="00B8292C" w:rsidRDefault="00A23192" w:rsidP="00564A46">
            <w:pPr>
              <w:rPr>
                <w:rFonts w:ascii="Times New Roman" w:hAnsi="Times New Roman" w:cs="Times New Roman"/>
                <w:sz w:val="20"/>
              </w:rPr>
            </w:pPr>
            <w:r w:rsidRPr="00B8292C">
              <w:rPr>
                <w:rFonts w:ascii="Times New Roman" w:hAnsi="Times New Roman" w:cs="Times New Roman"/>
                <w:sz w:val="20"/>
              </w:rPr>
              <w:t>0.03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FC70F9" w14:textId="77777777" w:rsidR="00A23192" w:rsidRPr="00B8292C" w:rsidRDefault="00A23192" w:rsidP="00564A46">
            <w:pPr>
              <w:rPr>
                <w:rFonts w:ascii="Times New Roman" w:hAnsi="Times New Roman" w:cs="Times New Roman"/>
                <w:sz w:val="20"/>
              </w:rPr>
            </w:pPr>
            <w:r w:rsidRPr="00B8292C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86C385" w14:textId="77777777" w:rsidR="00A23192" w:rsidRPr="00B8292C" w:rsidRDefault="00A23192" w:rsidP="00564A46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078E99" w14:textId="77777777" w:rsidR="00A23192" w:rsidRPr="00B8292C" w:rsidRDefault="00A23192" w:rsidP="00564A46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F64FCA" w14:textId="77777777" w:rsidR="00A23192" w:rsidRPr="00B8292C" w:rsidRDefault="00A23192" w:rsidP="00564A46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5FA171" w14:textId="77777777" w:rsidR="00A23192" w:rsidRPr="00B8292C" w:rsidRDefault="00A23192" w:rsidP="00564A46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C15A91" w14:textId="77777777" w:rsidR="00A23192" w:rsidRPr="00B8292C" w:rsidRDefault="00A23192" w:rsidP="00564A46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A23192" w:rsidRPr="00B8292C" w14:paraId="2844C3B5" w14:textId="77777777" w:rsidTr="00564A46">
        <w:trPr>
          <w:trHeight w:val="384"/>
        </w:trPr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33EADD" w14:textId="77777777" w:rsidR="00A23192" w:rsidRPr="00B8292C" w:rsidRDefault="00A23192" w:rsidP="00564A46">
            <w:pPr>
              <w:jc w:val="both"/>
              <w:rPr>
                <w:rFonts w:ascii="Times New Roman" w:hAnsi="Times New Roman" w:cs="Times New Roman"/>
                <w:sz w:val="20"/>
              </w:rPr>
            </w:pPr>
            <w:r w:rsidRPr="00B8292C">
              <w:rPr>
                <w:rFonts w:ascii="Times New Roman" w:hAnsi="Times New Roman" w:cs="Times New Roman"/>
                <w:sz w:val="20"/>
              </w:rPr>
              <w:t>JUN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C5F0C1" w14:textId="77777777" w:rsidR="00A23192" w:rsidRPr="00B8292C" w:rsidRDefault="00A23192" w:rsidP="00564A46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B8292C">
              <w:rPr>
                <w:rFonts w:ascii="Times New Roman" w:hAnsi="Times New Roman" w:cs="Times New Roman"/>
                <w:b/>
                <w:bCs/>
                <w:sz w:val="20"/>
              </w:rPr>
              <w:t>0.223*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B21F76" w14:textId="77777777" w:rsidR="00A23192" w:rsidRPr="00B8292C" w:rsidRDefault="00A23192" w:rsidP="00564A46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B8292C">
              <w:rPr>
                <w:rFonts w:ascii="Times New Roman" w:hAnsi="Times New Roman" w:cs="Times New Roman"/>
                <w:b/>
                <w:bCs/>
                <w:sz w:val="20"/>
              </w:rPr>
              <w:t>0.752*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6DDBBD" w14:textId="77777777" w:rsidR="00A23192" w:rsidRPr="00B8292C" w:rsidRDefault="00A23192" w:rsidP="00564A46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B8292C">
              <w:rPr>
                <w:rFonts w:ascii="Times New Roman" w:hAnsi="Times New Roman" w:cs="Times New Roman"/>
                <w:b/>
                <w:bCs/>
                <w:sz w:val="20"/>
              </w:rPr>
              <w:t>0.915*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93D4C0" w14:textId="77777777" w:rsidR="00A23192" w:rsidRPr="00B8292C" w:rsidRDefault="00A23192" w:rsidP="00564A46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B8292C">
              <w:rPr>
                <w:rFonts w:ascii="Times New Roman" w:hAnsi="Times New Roman" w:cs="Times New Roman"/>
                <w:b/>
                <w:bCs/>
                <w:sz w:val="20"/>
              </w:rPr>
              <w:t>0.414*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55A396" w14:textId="77777777" w:rsidR="00A23192" w:rsidRPr="00B8292C" w:rsidRDefault="00A23192" w:rsidP="00564A46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B8292C">
              <w:rPr>
                <w:rFonts w:ascii="Times New Roman" w:hAnsi="Times New Roman" w:cs="Times New Roman"/>
                <w:b/>
                <w:bCs/>
                <w:sz w:val="20"/>
              </w:rPr>
              <w:t>0.564*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71A988" w14:textId="77777777" w:rsidR="00A23192" w:rsidRPr="00B8292C" w:rsidRDefault="00A23192" w:rsidP="00564A46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B8292C">
              <w:rPr>
                <w:rFonts w:ascii="Times New Roman" w:hAnsi="Times New Roman" w:cs="Times New Roman"/>
                <w:b/>
                <w:sz w:val="20"/>
              </w:rPr>
              <w:t>0.00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817995" w14:textId="77777777" w:rsidR="00A23192" w:rsidRPr="00B8292C" w:rsidRDefault="00A23192" w:rsidP="00564A46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B8292C">
              <w:rPr>
                <w:rFonts w:ascii="Times New Roman" w:hAnsi="Times New Roman" w:cs="Times New Roman"/>
                <w:b/>
                <w:sz w:val="20"/>
              </w:rPr>
              <w:t>0.06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22254A" w14:textId="77777777" w:rsidR="00A23192" w:rsidRPr="00B8292C" w:rsidRDefault="00A23192" w:rsidP="00564A46">
            <w:pPr>
              <w:rPr>
                <w:rFonts w:ascii="Times New Roman" w:hAnsi="Times New Roman" w:cs="Times New Roman"/>
                <w:sz w:val="20"/>
              </w:rPr>
            </w:pPr>
            <w:r w:rsidRPr="00B8292C">
              <w:rPr>
                <w:rFonts w:ascii="Times New Roman" w:hAnsi="Times New Roman" w:cs="Times New Roman"/>
                <w:sz w:val="20"/>
              </w:rPr>
              <w:t>0.00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FD71C1" w14:textId="77777777" w:rsidR="00A23192" w:rsidRPr="00B8292C" w:rsidRDefault="00A23192" w:rsidP="00564A46">
            <w:pPr>
              <w:rPr>
                <w:rFonts w:ascii="Times New Roman" w:hAnsi="Times New Roman" w:cs="Times New Roman"/>
                <w:sz w:val="20"/>
              </w:rPr>
            </w:pPr>
            <w:r w:rsidRPr="00B8292C">
              <w:rPr>
                <w:rFonts w:ascii="Times New Roman" w:hAnsi="Times New Roman" w:cs="Times New Roman"/>
                <w:sz w:val="20"/>
              </w:rPr>
              <w:t>0.01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01EC48" w14:textId="77777777" w:rsidR="00A23192" w:rsidRPr="00B8292C" w:rsidRDefault="00A23192" w:rsidP="00564A46">
            <w:pPr>
              <w:rPr>
                <w:rFonts w:ascii="Times New Roman" w:hAnsi="Times New Roman" w:cs="Times New Roman"/>
                <w:sz w:val="20"/>
              </w:rPr>
            </w:pPr>
            <w:r w:rsidRPr="00B8292C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D24099" w14:textId="77777777" w:rsidR="00A23192" w:rsidRPr="00B8292C" w:rsidRDefault="00A23192" w:rsidP="00564A46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05217F" w14:textId="77777777" w:rsidR="00A23192" w:rsidRPr="00B8292C" w:rsidRDefault="00A23192" w:rsidP="00564A46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E2F5E7" w14:textId="77777777" w:rsidR="00A23192" w:rsidRPr="00B8292C" w:rsidRDefault="00A23192" w:rsidP="00564A46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0086EB" w14:textId="77777777" w:rsidR="00A23192" w:rsidRPr="00B8292C" w:rsidRDefault="00A23192" w:rsidP="00564A46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A23192" w:rsidRPr="00B8292C" w14:paraId="5ACFA849" w14:textId="77777777" w:rsidTr="00564A46">
        <w:trPr>
          <w:trHeight w:val="384"/>
        </w:trPr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14C487" w14:textId="77777777" w:rsidR="00A23192" w:rsidRPr="00B8292C" w:rsidRDefault="00A23192" w:rsidP="00564A46">
            <w:pPr>
              <w:jc w:val="both"/>
              <w:rPr>
                <w:rFonts w:ascii="Times New Roman" w:hAnsi="Times New Roman" w:cs="Times New Roman"/>
                <w:sz w:val="20"/>
              </w:rPr>
            </w:pPr>
            <w:r w:rsidRPr="00B8292C">
              <w:rPr>
                <w:rFonts w:ascii="Times New Roman" w:hAnsi="Times New Roman" w:cs="Times New Roman"/>
                <w:sz w:val="20"/>
              </w:rPr>
              <w:t>RUP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C45DB6" w14:textId="77777777" w:rsidR="00A23192" w:rsidRPr="00B8292C" w:rsidRDefault="00A23192" w:rsidP="00564A46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B8292C">
              <w:rPr>
                <w:rFonts w:ascii="Times New Roman" w:hAnsi="Times New Roman" w:cs="Times New Roman"/>
                <w:b/>
                <w:bCs/>
                <w:sz w:val="20"/>
              </w:rPr>
              <w:t>0.278*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4BF3E5" w14:textId="77777777" w:rsidR="00A23192" w:rsidRPr="00B8292C" w:rsidRDefault="00A23192" w:rsidP="00564A46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B8292C">
              <w:rPr>
                <w:rFonts w:ascii="Times New Roman" w:hAnsi="Times New Roman" w:cs="Times New Roman"/>
                <w:b/>
                <w:bCs/>
                <w:sz w:val="20"/>
              </w:rPr>
              <w:t>0.776*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D87DCB" w14:textId="77777777" w:rsidR="00A23192" w:rsidRPr="00B8292C" w:rsidRDefault="00A23192" w:rsidP="00564A46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B8292C">
              <w:rPr>
                <w:rFonts w:ascii="Times New Roman" w:hAnsi="Times New Roman" w:cs="Times New Roman"/>
                <w:b/>
                <w:bCs/>
                <w:sz w:val="20"/>
              </w:rPr>
              <w:t>0.903*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5EBA46" w14:textId="77777777" w:rsidR="00A23192" w:rsidRPr="00B8292C" w:rsidRDefault="00A23192" w:rsidP="00564A46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B8292C">
              <w:rPr>
                <w:rFonts w:ascii="Times New Roman" w:hAnsi="Times New Roman" w:cs="Times New Roman"/>
                <w:b/>
                <w:bCs/>
                <w:sz w:val="20"/>
              </w:rPr>
              <w:t>0.491*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1CEDFE" w14:textId="77777777" w:rsidR="00A23192" w:rsidRPr="00B8292C" w:rsidRDefault="00A23192" w:rsidP="00564A46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B8292C">
              <w:rPr>
                <w:rFonts w:ascii="Times New Roman" w:hAnsi="Times New Roman" w:cs="Times New Roman"/>
                <w:b/>
                <w:bCs/>
                <w:sz w:val="20"/>
              </w:rPr>
              <w:t>0.605*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E2E597" w14:textId="77777777" w:rsidR="00A23192" w:rsidRPr="00B8292C" w:rsidRDefault="00A23192" w:rsidP="00564A46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B8292C">
              <w:rPr>
                <w:rFonts w:ascii="Times New Roman" w:hAnsi="Times New Roman" w:cs="Times New Roman"/>
                <w:b/>
                <w:sz w:val="20"/>
              </w:rPr>
              <w:t>-0.04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8EB429" w14:textId="77777777" w:rsidR="00A23192" w:rsidRPr="00B8292C" w:rsidRDefault="00A23192" w:rsidP="00564A46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B8292C">
              <w:rPr>
                <w:rFonts w:ascii="Times New Roman" w:hAnsi="Times New Roman" w:cs="Times New Roman"/>
                <w:b/>
                <w:sz w:val="20"/>
              </w:rPr>
              <w:t>0.11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26EB9" w14:textId="77777777" w:rsidR="00A23192" w:rsidRPr="00B8292C" w:rsidRDefault="00A23192" w:rsidP="00564A46">
            <w:pPr>
              <w:rPr>
                <w:rFonts w:ascii="Times New Roman" w:hAnsi="Times New Roman" w:cs="Times New Roman"/>
                <w:sz w:val="20"/>
              </w:rPr>
            </w:pPr>
            <w:r w:rsidRPr="00B8292C">
              <w:rPr>
                <w:rFonts w:ascii="Times New Roman" w:hAnsi="Times New Roman" w:cs="Times New Roman"/>
                <w:sz w:val="20"/>
              </w:rPr>
              <w:t>-0.03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7E8347" w14:textId="77777777" w:rsidR="00A23192" w:rsidRPr="00B8292C" w:rsidRDefault="00A23192" w:rsidP="00564A46">
            <w:pPr>
              <w:rPr>
                <w:rFonts w:ascii="Times New Roman" w:hAnsi="Times New Roman" w:cs="Times New Roman"/>
                <w:sz w:val="20"/>
              </w:rPr>
            </w:pPr>
            <w:r w:rsidRPr="00B8292C">
              <w:rPr>
                <w:rFonts w:ascii="Times New Roman" w:hAnsi="Times New Roman" w:cs="Times New Roman"/>
                <w:sz w:val="20"/>
              </w:rPr>
              <w:t>0.05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7F0CFD" w14:textId="77777777" w:rsidR="00A23192" w:rsidRPr="00B8292C" w:rsidRDefault="00A23192" w:rsidP="00564A46">
            <w:pPr>
              <w:rPr>
                <w:rFonts w:ascii="Times New Roman" w:hAnsi="Times New Roman" w:cs="Times New Roman"/>
                <w:sz w:val="20"/>
              </w:rPr>
            </w:pPr>
            <w:r w:rsidRPr="00B8292C">
              <w:rPr>
                <w:rFonts w:ascii="Times New Roman" w:hAnsi="Times New Roman" w:cs="Times New Roman"/>
                <w:sz w:val="20"/>
              </w:rPr>
              <w:t>-0.045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2229B6" w14:textId="77777777" w:rsidR="00A23192" w:rsidRPr="00B8292C" w:rsidRDefault="00A23192" w:rsidP="00564A46">
            <w:pPr>
              <w:rPr>
                <w:rFonts w:ascii="Times New Roman" w:hAnsi="Times New Roman" w:cs="Times New Roman"/>
                <w:sz w:val="20"/>
              </w:rPr>
            </w:pPr>
            <w:r w:rsidRPr="00B8292C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A72938" w14:textId="77777777" w:rsidR="00A23192" w:rsidRPr="00B8292C" w:rsidRDefault="00A23192" w:rsidP="00564A46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E53E29" w14:textId="77777777" w:rsidR="00A23192" w:rsidRPr="00B8292C" w:rsidRDefault="00A23192" w:rsidP="00564A46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8E6543" w14:textId="77777777" w:rsidR="00A23192" w:rsidRPr="00B8292C" w:rsidRDefault="00A23192" w:rsidP="00564A46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A23192" w:rsidRPr="00B8292C" w14:paraId="0499994C" w14:textId="77777777" w:rsidTr="00564A46">
        <w:trPr>
          <w:trHeight w:val="384"/>
        </w:trPr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77D68D" w14:textId="77777777" w:rsidR="00A23192" w:rsidRPr="00B8292C" w:rsidRDefault="00A23192" w:rsidP="00564A46">
            <w:pPr>
              <w:jc w:val="both"/>
              <w:rPr>
                <w:rFonts w:ascii="Times New Roman" w:hAnsi="Times New Roman" w:cs="Times New Roman"/>
                <w:sz w:val="20"/>
              </w:rPr>
            </w:pPr>
            <w:r w:rsidRPr="00B8292C">
              <w:rPr>
                <w:rFonts w:ascii="Times New Roman" w:hAnsi="Times New Roman" w:cs="Times New Roman"/>
                <w:sz w:val="20"/>
              </w:rPr>
              <w:t>CAM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6EDDD9" w14:textId="77777777" w:rsidR="00A23192" w:rsidRPr="00B8292C" w:rsidRDefault="00A23192" w:rsidP="00564A46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B8292C">
              <w:rPr>
                <w:rFonts w:ascii="Times New Roman" w:hAnsi="Times New Roman" w:cs="Times New Roman"/>
                <w:b/>
                <w:bCs/>
                <w:sz w:val="20"/>
              </w:rPr>
              <w:t>0.261*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41CD24" w14:textId="77777777" w:rsidR="00A23192" w:rsidRPr="00B8292C" w:rsidRDefault="00A23192" w:rsidP="00564A46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B8292C">
              <w:rPr>
                <w:rFonts w:ascii="Times New Roman" w:hAnsi="Times New Roman" w:cs="Times New Roman"/>
                <w:b/>
                <w:bCs/>
                <w:sz w:val="20"/>
              </w:rPr>
              <w:t>0.783*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678291" w14:textId="77777777" w:rsidR="00A23192" w:rsidRPr="00B8292C" w:rsidRDefault="00A23192" w:rsidP="00564A46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B8292C">
              <w:rPr>
                <w:rFonts w:ascii="Times New Roman" w:hAnsi="Times New Roman" w:cs="Times New Roman"/>
                <w:b/>
                <w:bCs/>
                <w:sz w:val="20"/>
              </w:rPr>
              <w:t>0.925*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08E01F" w14:textId="77777777" w:rsidR="00A23192" w:rsidRPr="00B8292C" w:rsidRDefault="00A23192" w:rsidP="00564A46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B8292C">
              <w:rPr>
                <w:rFonts w:ascii="Times New Roman" w:hAnsi="Times New Roman" w:cs="Times New Roman"/>
                <w:b/>
                <w:bCs/>
                <w:sz w:val="20"/>
              </w:rPr>
              <w:t>0.470*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8AF161" w14:textId="77777777" w:rsidR="00A23192" w:rsidRPr="00B8292C" w:rsidRDefault="00A23192" w:rsidP="00564A46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B8292C">
              <w:rPr>
                <w:rFonts w:ascii="Times New Roman" w:hAnsi="Times New Roman" w:cs="Times New Roman"/>
                <w:b/>
                <w:bCs/>
                <w:sz w:val="20"/>
              </w:rPr>
              <w:t>0.600*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5B1AA4" w14:textId="77777777" w:rsidR="00A23192" w:rsidRPr="00B8292C" w:rsidRDefault="00A23192" w:rsidP="00564A46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B8292C">
              <w:rPr>
                <w:rFonts w:ascii="Times New Roman" w:hAnsi="Times New Roman" w:cs="Times New Roman"/>
                <w:b/>
                <w:sz w:val="20"/>
              </w:rPr>
              <w:t>0.00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19B78E" w14:textId="77777777" w:rsidR="00A23192" w:rsidRPr="00B8292C" w:rsidRDefault="00A23192" w:rsidP="00564A46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B8292C">
              <w:rPr>
                <w:rFonts w:ascii="Times New Roman" w:hAnsi="Times New Roman" w:cs="Times New Roman"/>
                <w:b/>
                <w:sz w:val="20"/>
              </w:rPr>
              <w:t>0.094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A3A258" w14:textId="77777777" w:rsidR="00A23192" w:rsidRPr="00B8292C" w:rsidRDefault="00A23192" w:rsidP="00564A46">
            <w:pPr>
              <w:rPr>
                <w:rFonts w:ascii="Times New Roman" w:hAnsi="Times New Roman" w:cs="Times New Roman"/>
                <w:sz w:val="20"/>
              </w:rPr>
            </w:pPr>
            <w:r w:rsidRPr="00B8292C">
              <w:rPr>
                <w:rFonts w:ascii="Times New Roman" w:hAnsi="Times New Roman" w:cs="Times New Roman"/>
                <w:sz w:val="20"/>
              </w:rPr>
              <w:t>0.00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97E933" w14:textId="77777777" w:rsidR="00A23192" w:rsidRPr="00B8292C" w:rsidRDefault="00A23192" w:rsidP="00564A46">
            <w:pPr>
              <w:rPr>
                <w:rFonts w:ascii="Times New Roman" w:hAnsi="Times New Roman" w:cs="Times New Roman"/>
                <w:sz w:val="20"/>
              </w:rPr>
            </w:pPr>
            <w:r w:rsidRPr="00B8292C">
              <w:rPr>
                <w:rFonts w:ascii="Times New Roman" w:hAnsi="Times New Roman" w:cs="Times New Roman"/>
                <w:sz w:val="20"/>
              </w:rPr>
              <w:t>0.051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DA44A3" w14:textId="77777777" w:rsidR="00A23192" w:rsidRPr="00B8292C" w:rsidRDefault="00A23192" w:rsidP="00564A46">
            <w:pPr>
              <w:rPr>
                <w:rFonts w:ascii="Times New Roman" w:hAnsi="Times New Roman" w:cs="Times New Roman"/>
                <w:sz w:val="20"/>
              </w:rPr>
            </w:pPr>
            <w:r w:rsidRPr="00B8292C">
              <w:rPr>
                <w:rFonts w:ascii="Times New Roman" w:hAnsi="Times New Roman" w:cs="Times New Roman"/>
                <w:sz w:val="20"/>
              </w:rPr>
              <w:t>0.000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87E57A" w14:textId="77777777" w:rsidR="00A23192" w:rsidRPr="00B8292C" w:rsidRDefault="00A23192" w:rsidP="00564A46">
            <w:pPr>
              <w:rPr>
                <w:rFonts w:ascii="Times New Roman" w:hAnsi="Times New Roman" w:cs="Times New Roman"/>
                <w:sz w:val="20"/>
              </w:rPr>
            </w:pPr>
            <w:r w:rsidRPr="00B8292C">
              <w:rPr>
                <w:rFonts w:ascii="Times New Roman" w:hAnsi="Times New Roman" w:cs="Times New Roman"/>
                <w:sz w:val="20"/>
              </w:rPr>
              <w:t>-0.01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7B3F01" w14:textId="77777777" w:rsidR="00A23192" w:rsidRPr="00B8292C" w:rsidRDefault="00A23192" w:rsidP="00564A46">
            <w:pPr>
              <w:rPr>
                <w:rFonts w:ascii="Times New Roman" w:hAnsi="Times New Roman" w:cs="Times New Roman"/>
                <w:sz w:val="20"/>
              </w:rPr>
            </w:pPr>
            <w:r w:rsidRPr="00B8292C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2CF75D" w14:textId="77777777" w:rsidR="00A23192" w:rsidRPr="00B8292C" w:rsidRDefault="00A23192" w:rsidP="00564A46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1A50C6" w14:textId="77777777" w:rsidR="00A23192" w:rsidRPr="00B8292C" w:rsidRDefault="00A23192" w:rsidP="00564A46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A23192" w:rsidRPr="00B8292C" w14:paraId="434E274A" w14:textId="77777777" w:rsidTr="00564A46">
        <w:trPr>
          <w:trHeight w:val="384"/>
        </w:trPr>
        <w:tc>
          <w:tcPr>
            <w:tcW w:w="8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39AA08D" w14:textId="77777777" w:rsidR="00A23192" w:rsidRPr="00B8292C" w:rsidRDefault="00A23192" w:rsidP="00564A46">
            <w:pPr>
              <w:jc w:val="both"/>
              <w:rPr>
                <w:rFonts w:ascii="Times New Roman" w:hAnsi="Times New Roman" w:cs="Times New Roman"/>
                <w:sz w:val="20"/>
              </w:rPr>
            </w:pPr>
            <w:r w:rsidRPr="00B8292C">
              <w:rPr>
                <w:rFonts w:ascii="Times New Roman" w:hAnsi="Times New Roman" w:cs="Times New Roman"/>
                <w:sz w:val="20"/>
              </w:rPr>
              <w:t>REN</w:t>
            </w:r>
          </w:p>
        </w:tc>
        <w:tc>
          <w:tcPr>
            <w:tcW w:w="10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E0DED95" w14:textId="77777777" w:rsidR="00A23192" w:rsidRPr="00B8292C" w:rsidRDefault="00A23192" w:rsidP="00564A46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B8292C">
              <w:rPr>
                <w:rFonts w:ascii="Times New Roman" w:hAnsi="Times New Roman" w:cs="Times New Roman"/>
                <w:b/>
                <w:bCs/>
                <w:sz w:val="20"/>
              </w:rPr>
              <w:t>0.189*</w:t>
            </w:r>
          </w:p>
        </w:tc>
        <w:tc>
          <w:tcPr>
            <w:tcW w:w="10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76034FC" w14:textId="77777777" w:rsidR="00A23192" w:rsidRPr="00B8292C" w:rsidRDefault="00A23192" w:rsidP="00564A46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B8292C">
              <w:rPr>
                <w:rFonts w:ascii="Times New Roman" w:hAnsi="Times New Roman" w:cs="Times New Roman"/>
                <w:b/>
                <w:bCs/>
                <w:sz w:val="20"/>
              </w:rPr>
              <w:t>0.725*</w:t>
            </w:r>
          </w:p>
        </w:tc>
        <w:tc>
          <w:tcPr>
            <w:tcW w:w="10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0DD88CD" w14:textId="77777777" w:rsidR="00A23192" w:rsidRPr="00B8292C" w:rsidRDefault="00A23192" w:rsidP="00564A46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B8292C">
              <w:rPr>
                <w:rFonts w:ascii="Times New Roman" w:hAnsi="Times New Roman" w:cs="Times New Roman"/>
                <w:b/>
                <w:bCs/>
                <w:sz w:val="20"/>
              </w:rPr>
              <w:t>0.906*</w:t>
            </w:r>
          </w:p>
        </w:tc>
        <w:tc>
          <w:tcPr>
            <w:tcW w:w="10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DD617D4" w14:textId="77777777" w:rsidR="00A23192" w:rsidRPr="00B8292C" w:rsidRDefault="00A23192" w:rsidP="00564A46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B8292C">
              <w:rPr>
                <w:rFonts w:ascii="Times New Roman" w:hAnsi="Times New Roman" w:cs="Times New Roman"/>
                <w:b/>
                <w:bCs/>
                <w:sz w:val="20"/>
              </w:rPr>
              <w:t>0.365*</w:t>
            </w:r>
          </w:p>
        </w:tc>
        <w:tc>
          <w:tcPr>
            <w:tcW w:w="10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95D2DDC" w14:textId="77777777" w:rsidR="00A23192" w:rsidRPr="00B8292C" w:rsidRDefault="00A23192" w:rsidP="00564A46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B8292C">
              <w:rPr>
                <w:rFonts w:ascii="Times New Roman" w:hAnsi="Times New Roman" w:cs="Times New Roman"/>
                <w:b/>
                <w:bCs/>
                <w:sz w:val="20"/>
              </w:rPr>
              <w:t>0.534*</w:t>
            </w:r>
          </w:p>
        </w:tc>
        <w:tc>
          <w:tcPr>
            <w:tcW w:w="8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6B4FE8E" w14:textId="77777777" w:rsidR="00A23192" w:rsidRPr="00B8292C" w:rsidRDefault="00A23192" w:rsidP="00564A46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B8292C">
              <w:rPr>
                <w:rFonts w:ascii="Times New Roman" w:hAnsi="Times New Roman" w:cs="Times New Roman"/>
                <w:b/>
                <w:sz w:val="20"/>
              </w:rPr>
              <w:t>0.000</w:t>
            </w:r>
          </w:p>
        </w:tc>
        <w:tc>
          <w:tcPr>
            <w:tcW w:w="8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89658D1" w14:textId="77777777" w:rsidR="00A23192" w:rsidRPr="00B8292C" w:rsidRDefault="00A23192" w:rsidP="00564A46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B8292C">
              <w:rPr>
                <w:rFonts w:ascii="Times New Roman" w:hAnsi="Times New Roman" w:cs="Times New Roman"/>
                <w:b/>
                <w:sz w:val="20"/>
              </w:rPr>
              <w:t>0.029</w:t>
            </w:r>
          </w:p>
        </w:tc>
        <w:tc>
          <w:tcPr>
            <w:tcW w:w="8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ADA0B7E" w14:textId="77777777" w:rsidR="00A23192" w:rsidRPr="00B8292C" w:rsidRDefault="00A23192" w:rsidP="00564A46">
            <w:pPr>
              <w:rPr>
                <w:rFonts w:ascii="Times New Roman" w:hAnsi="Times New Roman" w:cs="Times New Roman"/>
                <w:sz w:val="20"/>
              </w:rPr>
            </w:pPr>
            <w:r w:rsidRPr="00B8292C">
              <w:rPr>
                <w:rFonts w:ascii="Times New Roman" w:hAnsi="Times New Roman" w:cs="Times New Roman"/>
                <w:sz w:val="20"/>
              </w:rPr>
              <w:t>0.000</w:t>
            </w:r>
          </w:p>
        </w:tc>
        <w:tc>
          <w:tcPr>
            <w:tcW w:w="8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9F791C6" w14:textId="77777777" w:rsidR="00A23192" w:rsidRPr="00B8292C" w:rsidRDefault="00A23192" w:rsidP="00564A46">
            <w:pPr>
              <w:rPr>
                <w:rFonts w:ascii="Times New Roman" w:hAnsi="Times New Roman" w:cs="Times New Roman"/>
                <w:sz w:val="20"/>
              </w:rPr>
            </w:pPr>
            <w:r w:rsidRPr="00B8292C">
              <w:rPr>
                <w:rFonts w:ascii="Times New Roman" w:hAnsi="Times New Roman" w:cs="Times New Roman"/>
                <w:sz w:val="20"/>
              </w:rPr>
              <w:t>-0.018</w:t>
            </w:r>
          </w:p>
        </w:tc>
        <w:tc>
          <w:tcPr>
            <w:tcW w:w="8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9A05130" w14:textId="77777777" w:rsidR="00A23192" w:rsidRPr="00B8292C" w:rsidRDefault="00A23192" w:rsidP="00564A46">
            <w:pPr>
              <w:rPr>
                <w:rFonts w:ascii="Times New Roman" w:hAnsi="Times New Roman" w:cs="Times New Roman"/>
                <w:sz w:val="20"/>
              </w:rPr>
            </w:pPr>
            <w:r w:rsidRPr="00B8292C">
              <w:rPr>
                <w:rFonts w:ascii="Times New Roman" w:hAnsi="Times New Roman" w:cs="Times New Roman"/>
                <w:sz w:val="20"/>
              </w:rPr>
              <w:t>0.000</w:t>
            </w:r>
          </w:p>
        </w:tc>
        <w:tc>
          <w:tcPr>
            <w:tcW w:w="8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6578CBB" w14:textId="77777777" w:rsidR="00A23192" w:rsidRPr="00B8292C" w:rsidRDefault="00A23192" w:rsidP="00564A46">
            <w:pPr>
              <w:rPr>
                <w:rFonts w:ascii="Times New Roman" w:hAnsi="Times New Roman" w:cs="Times New Roman"/>
                <w:sz w:val="20"/>
              </w:rPr>
            </w:pPr>
            <w:r w:rsidRPr="00B8292C">
              <w:rPr>
                <w:rFonts w:ascii="Times New Roman" w:hAnsi="Times New Roman" w:cs="Times New Roman"/>
                <w:sz w:val="20"/>
              </w:rPr>
              <w:t>-0.075</w:t>
            </w:r>
          </w:p>
        </w:tc>
        <w:tc>
          <w:tcPr>
            <w:tcW w:w="8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7BECA29" w14:textId="77777777" w:rsidR="00A23192" w:rsidRPr="00B8292C" w:rsidRDefault="00A23192" w:rsidP="00564A46">
            <w:pPr>
              <w:rPr>
                <w:rFonts w:ascii="Times New Roman" w:hAnsi="Times New Roman" w:cs="Times New Roman"/>
                <w:sz w:val="20"/>
              </w:rPr>
            </w:pPr>
            <w:r w:rsidRPr="00B8292C">
              <w:rPr>
                <w:rFonts w:ascii="Times New Roman" w:hAnsi="Times New Roman" w:cs="Times New Roman"/>
                <w:sz w:val="20"/>
              </w:rPr>
              <w:t>0.000</w:t>
            </w:r>
          </w:p>
        </w:tc>
        <w:tc>
          <w:tcPr>
            <w:tcW w:w="8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D5E53D9" w14:textId="77777777" w:rsidR="00A23192" w:rsidRPr="00B8292C" w:rsidRDefault="00A23192" w:rsidP="00564A46">
            <w:pPr>
              <w:rPr>
                <w:rFonts w:ascii="Times New Roman" w:hAnsi="Times New Roman" w:cs="Times New Roman"/>
                <w:sz w:val="20"/>
              </w:rPr>
            </w:pPr>
            <w:r w:rsidRPr="00B8292C">
              <w:rPr>
                <w:rFonts w:ascii="Times New Roman" w:hAnsi="Times New Roman" w:cs="Times New Roman"/>
                <w:sz w:val="20"/>
              </w:rPr>
              <w:t>-</w:t>
            </w:r>
          </w:p>
        </w:tc>
        <w:tc>
          <w:tcPr>
            <w:tcW w:w="6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6C37436" w14:textId="77777777" w:rsidR="00A23192" w:rsidRPr="00B8292C" w:rsidRDefault="00A23192" w:rsidP="00564A46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A23192" w:rsidRPr="00B8292C" w14:paraId="6D83BB78" w14:textId="77777777" w:rsidTr="00564A46">
        <w:trPr>
          <w:trHeight w:val="384"/>
        </w:trPr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8461C79" w14:textId="77777777" w:rsidR="00A23192" w:rsidRPr="00B8292C" w:rsidRDefault="00A23192" w:rsidP="00564A46">
            <w:pPr>
              <w:jc w:val="both"/>
              <w:rPr>
                <w:rFonts w:ascii="Times New Roman" w:hAnsi="Times New Roman" w:cs="Times New Roman"/>
                <w:sz w:val="20"/>
              </w:rPr>
            </w:pPr>
            <w:r w:rsidRPr="00B8292C">
              <w:rPr>
                <w:rFonts w:ascii="Times New Roman" w:hAnsi="Times New Roman" w:cs="Times New Roman"/>
                <w:sz w:val="20"/>
              </w:rPr>
              <w:t>SJI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4BF1896" w14:textId="77777777" w:rsidR="00A23192" w:rsidRPr="00B8292C" w:rsidRDefault="00A23192" w:rsidP="00564A46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B8292C">
              <w:rPr>
                <w:rFonts w:ascii="Times New Roman" w:hAnsi="Times New Roman" w:cs="Times New Roman"/>
                <w:b/>
                <w:bCs/>
                <w:sz w:val="20"/>
              </w:rPr>
              <w:t>0.189*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21F0909" w14:textId="77777777" w:rsidR="00A23192" w:rsidRPr="00B8292C" w:rsidRDefault="00A23192" w:rsidP="00564A46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B8292C">
              <w:rPr>
                <w:rFonts w:ascii="Times New Roman" w:hAnsi="Times New Roman" w:cs="Times New Roman"/>
                <w:b/>
                <w:bCs/>
                <w:sz w:val="20"/>
              </w:rPr>
              <w:t>0.725*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BAA703F" w14:textId="77777777" w:rsidR="00A23192" w:rsidRPr="00B8292C" w:rsidRDefault="00A23192" w:rsidP="00564A46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B8292C">
              <w:rPr>
                <w:rFonts w:ascii="Times New Roman" w:hAnsi="Times New Roman" w:cs="Times New Roman"/>
                <w:b/>
                <w:bCs/>
                <w:sz w:val="20"/>
              </w:rPr>
              <w:t>0.906*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4A0C96D" w14:textId="77777777" w:rsidR="00A23192" w:rsidRPr="00B8292C" w:rsidRDefault="00A23192" w:rsidP="00564A46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B8292C">
              <w:rPr>
                <w:rFonts w:ascii="Times New Roman" w:hAnsi="Times New Roman" w:cs="Times New Roman"/>
                <w:b/>
                <w:bCs/>
                <w:sz w:val="20"/>
              </w:rPr>
              <w:t>0.365*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75C1857" w14:textId="77777777" w:rsidR="00A23192" w:rsidRPr="00B8292C" w:rsidRDefault="00A23192" w:rsidP="00564A46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B8292C">
              <w:rPr>
                <w:rFonts w:ascii="Times New Roman" w:hAnsi="Times New Roman" w:cs="Times New Roman"/>
                <w:b/>
                <w:bCs/>
                <w:sz w:val="20"/>
              </w:rPr>
              <w:t>0.534*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31E8EDC" w14:textId="77777777" w:rsidR="00A23192" w:rsidRPr="00B8292C" w:rsidRDefault="00A23192" w:rsidP="00564A46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B8292C">
              <w:rPr>
                <w:rFonts w:ascii="Times New Roman" w:hAnsi="Times New Roman" w:cs="Times New Roman"/>
                <w:b/>
                <w:sz w:val="20"/>
              </w:rPr>
              <w:t>0.000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65B4BD0" w14:textId="77777777" w:rsidR="00A23192" w:rsidRPr="00B8292C" w:rsidRDefault="00A23192" w:rsidP="00564A46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B8292C">
              <w:rPr>
                <w:rFonts w:ascii="Times New Roman" w:hAnsi="Times New Roman" w:cs="Times New Roman"/>
                <w:b/>
                <w:sz w:val="20"/>
              </w:rPr>
              <w:t>0.029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77845C0" w14:textId="77777777" w:rsidR="00A23192" w:rsidRPr="00B8292C" w:rsidRDefault="00A23192" w:rsidP="00564A46">
            <w:pPr>
              <w:rPr>
                <w:rFonts w:ascii="Times New Roman" w:hAnsi="Times New Roman" w:cs="Times New Roman"/>
                <w:sz w:val="20"/>
              </w:rPr>
            </w:pPr>
            <w:r w:rsidRPr="00B8292C">
              <w:rPr>
                <w:rFonts w:ascii="Times New Roman" w:hAnsi="Times New Roman" w:cs="Times New Roman"/>
                <w:sz w:val="20"/>
              </w:rPr>
              <w:t>0.000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C18B2C4" w14:textId="77777777" w:rsidR="00A23192" w:rsidRPr="00B8292C" w:rsidRDefault="00A23192" w:rsidP="00564A46">
            <w:pPr>
              <w:rPr>
                <w:rFonts w:ascii="Times New Roman" w:hAnsi="Times New Roman" w:cs="Times New Roman"/>
                <w:sz w:val="20"/>
              </w:rPr>
            </w:pPr>
            <w:r w:rsidRPr="00B8292C">
              <w:rPr>
                <w:rFonts w:ascii="Times New Roman" w:hAnsi="Times New Roman" w:cs="Times New Roman"/>
                <w:sz w:val="20"/>
              </w:rPr>
              <w:t>-0.018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A8EBEC7" w14:textId="77777777" w:rsidR="00A23192" w:rsidRPr="00B8292C" w:rsidRDefault="00A23192" w:rsidP="00564A46">
            <w:pPr>
              <w:rPr>
                <w:rFonts w:ascii="Times New Roman" w:hAnsi="Times New Roman" w:cs="Times New Roman"/>
                <w:sz w:val="20"/>
              </w:rPr>
            </w:pPr>
            <w:r w:rsidRPr="00B8292C">
              <w:rPr>
                <w:rFonts w:ascii="Times New Roman" w:hAnsi="Times New Roman" w:cs="Times New Roman"/>
                <w:sz w:val="20"/>
              </w:rPr>
              <w:t>0.000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139AD43" w14:textId="77777777" w:rsidR="00A23192" w:rsidRPr="00B8292C" w:rsidRDefault="00A23192" w:rsidP="00564A46">
            <w:pPr>
              <w:rPr>
                <w:rFonts w:ascii="Times New Roman" w:hAnsi="Times New Roman" w:cs="Times New Roman"/>
                <w:sz w:val="20"/>
              </w:rPr>
            </w:pPr>
            <w:r w:rsidRPr="00B8292C">
              <w:rPr>
                <w:rFonts w:ascii="Times New Roman" w:hAnsi="Times New Roman" w:cs="Times New Roman"/>
                <w:sz w:val="20"/>
              </w:rPr>
              <w:t>-0.075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CB8BC6E" w14:textId="77777777" w:rsidR="00A23192" w:rsidRPr="00B8292C" w:rsidRDefault="00A23192" w:rsidP="00564A46">
            <w:pPr>
              <w:rPr>
                <w:rFonts w:ascii="Times New Roman" w:hAnsi="Times New Roman" w:cs="Times New Roman"/>
                <w:sz w:val="20"/>
              </w:rPr>
            </w:pPr>
            <w:r w:rsidRPr="00B8292C">
              <w:rPr>
                <w:rFonts w:ascii="Times New Roman" w:hAnsi="Times New Roman" w:cs="Times New Roman"/>
                <w:sz w:val="20"/>
              </w:rPr>
              <w:t>0.000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621A0AD" w14:textId="77777777" w:rsidR="00A23192" w:rsidRPr="00B8292C" w:rsidRDefault="00A23192" w:rsidP="00564A46">
            <w:pPr>
              <w:rPr>
                <w:rFonts w:ascii="Times New Roman" w:hAnsi="Times New Roman" w:cs="Times New Roman"/>
                <w:sz w:val="20"/>
              </w:rPr>
            </w:pPr>
            <w:r w:rsidRPr="00B8292C">
              <w:rPr>
                <w:rFonts w:ascii="Times New Roman" w:hAnsi="Times New Roman" w:cs="Times New Roman"/>
                <w:sz w:val="20"/>
              </w:rPr>
              <w:t>0.000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31DE916" w14:textId="77777777" w:rsidR="00A23192" w:rsidRPr="00B8292C" w:rsidRDefault="00A23192" w:rsidP="00564A46">
            <w:pPr>
              <w:rPr>
                <w:rFonts w:ascii="Times New Roman" w:hAnsi="Times New Roman" w:cs="Times New Roman"/>
                <w:sz w:val="20"/>
              </w:rPr>
            </w:pPr>
            <w:r w:rsidRPr="00B8292C">
              <w:rPr>
                <w:rFonts w:ascii="Times New Roman" w:hAnsi="Times New Roman" w:cs="Times New Roman"/>
                <w:sz w:val="20"/>
              </w:rPr>
              <w:t>-</w:t>
            </w:r>
          </w:p>
        </w:tc>
      </w:tr>
    </w:tbl>
    <w:p w14:paraId="71BBD98F" w14:textId="77777777" w:rsidR="00A23192" w:rsidRPr="00B8292C" w:rsidRDefault="00A23192" w:rsidP="00A23192">
      <w:pPr>
        <w:rPr>
          <w:rFonts w:ascii="Times New Roman" w:hAnsi="Times New Roman" w:cs="Times New Roman"/>
        </w:rPr>
      </w:pPr>
    </w:p>
    <w:p w14:paraId="4E96439A" w14:textId="77777777" w:rsidR="00A23192" w:rsidRPr="00B8292C" w:rsidRDefault="00A23192" w:rsidP="00A23192">
      <w:pPr>
        <w:rPr>
          <w:rFonts w:ascii="Times New Roman" w:hAnsi="Times New Roman" w:cs="Times New Roman"/>
          <w:sz w:val="20"/>
        </w:rPr>
      </w:pPr>
      <w:r w:rsidRPr="00B8292C">
        <w:rPr>
          <w:rFonts w:ascii="Times New Roman" w:hAnsi="Times New Roman" w:cs="Times New Roman"/>
        </w:rPr>
        <w:t xml:space="preserve">* </w:t>
      </w:r>
      <w:r w:rsidRPr="005756F5"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  <w:i/>
          <w:iCs/>
        </w:rPr>
        <w:t xml:space="preserve"> </w:t>
      </w:r>
      <w:r w:rsidRPr="00B8292C">
        <w:rPr>
          <w:rFonts w:ascii="Times New Roman" w:hAnsi="Times New Roman" w:cs="Times New Roman"/>
        </w:rPr>
        <w:t>&lt;</w:t>
      </w:r>
      <w:r>
        <w:rPr>
          <w:rFonts w:ascii="Times New Roman" w:hAnsi="Times New Roman" w:cs="Times New Roman"/>
        </w:rPr>
        <w:t xml:space="preserve"> </w:t>
      </w:r>
      <w:r w:rsidRPr="00B8292C">
        <w:rPr>
          <w:rFonts w:ascii="Times New Roman" w:hAnsi="Times New Roman" w:cs="Times New Roman"/>
        </w:rPr>
        <w:t xml:space="preserve">0.05.  </w:t>
      </w:r>
    </w:p>
    <w:p w14:paraId="3FDAA37C" w14:textId="463ACC5A" w:rsidR="00CA6B34" w:rsidRPr="00A23192" w:rsidRDefault="00A23192" w:rsidP="00A23192">
      <w:bookmarkStart w:id="0" w:name="_GoBack"/>
      <w:bookmarkEnd w:id="0"/>
    </w:p>
    <w:sectPr w:rsidR="00CA6B34" w:rsidRPr="00A23192" w:rsidSect="0003108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4"/>
  <w:defaultTabStop w:val="720"/>
  <w:drawingGridHorizontalSpacing w:val="12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60A1"/>
    <w:rsid w:val="00031087"/>
    <w:rsid w:val="00493216"/>
    <w:rsid w:val="004E3A4A"/>
    <w:rsid w:val="005623F1"/>
    <w:rsid w:val="005D7C68"/>
    <w:rsid w:val="006769E2"/>
    <w:rsid w:val="007260A1"/>
    <w:rsid w:val="007466EC"/>
    <w:rsid w:val="007B2AFB"/>
    <w:rsid w:val="00986658"/>
    <w:rsid w:val="00A23192"/>
    <w:rsid w:val="00A37AC5"/>
    <w:rsid w:val="00A91ED3"/>
    <w:rsid w:val="00C940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53629C"/>
  <w15:chartTrackingRefBased/>
  <w15:docId w15:val="{68DBB455-CD56-754A-96E4-616E7088BD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7260A1"/>
    <w:rPr>
      <w:rFonts w:eastAsiaTheme="minorEastAsia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8</Words>
  <Characters>850</Characters>
  <Application>Microsoft Office Word</Application>
  <DocSecurity>0</DocSecurity>
  <Lines>7</Lines>
  <Paragraphs>1</Paragraphs>
  <ScaleCrop>false</ScaleCrop>
  <Company/>
  <LinksUpToDate>false</LinksUpToDate>
  <CharactersWithSpaces>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Marko</dc:creator>
  <cp:keywords/>
  <dc:description/>
  <cp:lastModifiedBy>Peter Marko</cp:lastModifiedBy>
  <cp:revision>3</cp:revision>
  <dcterms:created xsi:type="dcterms:W3CDTF">2019-06-22T01:37:00Z</dcterms:created>
  <dcterms:modified xsi:type="dcterms:W3CDTF">2019-08-30T20:22:00Z</dcterms:modified>
</cp:coreProperties>
</file>